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18BB0" w14:textId="77777777" w:rsidR="00B91B41" w:rsidRDefault="001C2309">
      <w:pPr>
        <w:widowControl/>
        <w:suppressLineNumbers/>
        <w:spacing w:before="240" w:after="120"/>
        <w:jc w:val="center"/>
        <w:rPr>
          <w:rFonts w:ascii="Times New Roman" w:eastAsia="Calibri" w:hAnsi="Times New Roman" w:cs="Times New Roman"/>
          <w:i/>
          <w:kern w:val="0"/>
          <w:sz w:val="32"/>
          <w:szCs w:val="32"/>
          <w:lang w:eastAsia="en-US"/>
        </w:rPr>
      </w:pPr>
      <w:r>
        <w:rPr>
          <w:rFonts w:ascii="Times New Roman" w:eastAsia="Calibri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5FA8D6BF" w14:textId="77777777" w:rsidR="00B91B41" w:rsidRDefault="001C2309">
      <w:pPr>
        <w:spacing w:beforeLines="50" w:before="156" w:afterLines="50" w:after="156"/>
        <w:jc w:val="center"/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</w:rPr>
      </w:pPr>
      <w:r>
        <w:rPr>
          <w:rFonts w:ascii="Times New Roman" w:eastAsia="SimSun" w:hAnsi="Times New Roman" w:cs="Times New Roman"/>
          <w:b/>
          <w:sz w:val="32"/>
          <w:szCs w:val="32"/>
        </w:rPr>
        <w:t xml:space="preserve">Functional polymorphism in the </w:t>
      </w:r>
      <w:r>
        <w:rPr>
          <w:rFonts w:ascii="Times New Roman" w:eastAsia="SimSun" w:hAnsi="Times New Roman" w:cs="Times New Roman"/>
          <w:b/>
          <w:i/>
          <w:sz w:val="32"/>
          <w:szCs w:val="32"/>
        </w:rPr>
        <w:t>NFE2L2</w:t>
      </w:r>
      <w:r>
        <w:rPr>
          <w:rFonts w:ascii="Times New Roman" w:eastAsia="SimSun" w:hAnsi="Times New Roman" w:cs="Times New Roman"/>
          <w:b/>
          <w:sz w:val="32"/>
          <w:szCs w:val="32"/>
        </w:rPr>
        <w:t xml:space="preserve"> gene associated with tuberculosis susceptibility</w:t>
      </w:r>
    </w:p>
    <w:p w14:paraId="6B43484F" w14:textId="77777777" w:rsidR="00B91B41" w:rsidRDefault="001C2309">
      <w:pPr>
        <w:widowControl/>
        <w:spacing w:before="240"/>
        <w:jc w:val="left"/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</w:pPr>
      <w:proofErr w:type="spellStart"/>
      <w:r>
        <w:rPr>
          <w:rFonts w:ascii="Times New Roman" w:eastAsia="SimSun" w:hAnsi="Times New Roman" w:cs="Times New Roman"/>
          <w:kern w:val="0"/>
          <w:sz w:val="24"/>
          <w:szCs w:val="24"/>
        </w:rPr>
        <w:t>Guiyi</w:t>
      </w:r>
      <w:proofErr w:type="spellEnd"/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Ji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,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2,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+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kern w:val="0"/>
          <w:sz w:val="24"/>
          <w:szCs w:val="24"/>
        </w:rPr>
        <w:t>Miaomiao</w:t>
      </w:r>
      <w:proofErr w:type="spellEnd"/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Zhang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,+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 Qianqian Liu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,+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kern w:val="0"/>
          <w:sz w:val="24"/>
          <w:szCs w:val="24"/>
        </w:rPr>
        <w:t>Shouquan</w:t>
      </w:r>
      <w:proofErr w:type="spellEnd"/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Wu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 Yu Wang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 Guo Chen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 Andrew J Sandford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4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 Jian-Qing He</w:t>
      </w: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*</w:t>
      </w:r>
    </w:p>
    <w:p w14:paraId="0F39E042" w14:textId="77777777" w:rsidR="00B91B41" w:rsidRDefault="001C2309">
      <w:pP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sz w:val="24"/>
          <w:szCs w:val="24"/>
        </w:rPr>
        <w:t>*Corresponding author</w:t>
      </w:r>
    </w:p>
    <w:p w14:paraId="3A5D0AA2" w14:textId="77777777" w:rsidR="00B91B41" w:rsidRDefault="001C2309">
      <w:pP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 Dr. Jian-Qing He. </w:t>
      </w:r>
    </w:p>
    <w:p w14:paraId="1E6DCDB5" w14:textId="77777777" w:rsidR="00B91B41" w:rsidRPr="00BC036B" w:rsidRDefault="001C2309">
      <w:pPr>
        <w:widowControl/>
        <w:numPr>
          <w:ilvl w:val="0"/>
          <w:numId w:val="1"/>
        </w:numPr>
        <w:spacing w:before="120" w:after="240"/>
        <w:jc w:val="left"/>
        <w:rPr>
          <w:rFonts w:ascii="Times New Roman" w:eastAsia="SimSun" w:hAnsi="Times New Roman" w:cs="Times New Roman"/>
          <w:sz w:val="24"/>
          <w:szCs w:val="24"/>
          <w:lang w:val="fr-FR"/>
        </w:rPr>
      </w:pPr>
      <w:r w:rsidRPr="00BC036B">
        <w:rPr>
          <w:rFonts w:ascii="Times New Roman" w:eastAsia="SimSun" w:hAnsi="Times New Roman" w:cs="Times New Roman"/>
          <w:sz w:val="24"/>
          <w:szCs w:val="24"/>
          <w:lang w:val="fr-FR"/>
        </w:rPr>
        <w:t xml:space="preserve">mail: </w:t>
      </w:r>
      <w:r w:rsidR="00FB0C80">
        <w:fldChar w:fldCharType="begin"/>
      </w:r>
      <w:r w:rsidR="00FB0C80" w:rsidRPr="00B5525B">
        <w:rPr>
          <w:lang w:val="fr-FR"/>
        </w:rPr>
        <w:instrText xml:space="preserve"> HYPERLINK "mailto:jianqhe@gmail.com" </w:instrText>
      </w:r>
      <w:r w:rsidR="00FB0C80">
        <w:fldChar w:fldCharType="separate"/>
      </w:r>
      <w:r w:rsidRPr="00BC036B">
        <w:rPr>
          <w:rFonts w:ascii="Times New Roman" w:eastAsia="SimSun" w:hAnsi="Times New Roman" w:cs="Times New Roman"/>
          <w:color w:val="0000FF"/>
          <w:kern w:val="0"/>
          <w:sz w:val="24"/>
          <w:szCs w:val="24"/>
          <w:u w:val="single"/>
          <w:lang w:val="fr-FR" w:eastAsia="en-US"/>
        </w:rPr>
        <w:t>jianqhe@gmail.com</w:t>
      </w:r>
      <w:r w:rsidR="00FB0C80">
        <w:rPr>
          <w:rFonts w:ascii="Times New Roman" w:eastAsia="SimSun" w:hAnsi="Times New Roman" w:cs="Times New Roman"/>
          <w:color w:val="0000FF"/>
          <w:kern w:val="0"/>
          <w:sz w:val="24"/>
          <w:szCs w:val="24"/>
          <w:u w:val="single"/>
          <w:lang w:val="fr-FR" w:eastAsia="en-US"/>
        </w:rPr>
        <w:fldChar w:fldCharType="end"/>
      </w:r>
      <w:r w:rsidRPr="00BC036B">
        <w:rPr>
          <w:rFonts w:ascii="Times New Roman" w:eastAsia="SimSun" w:hAnsi="Times New Roman" w:cs="Times New Roman"/>
          <w:sz w:val="24"/>
          <w:szCs w:val="24"/>
          <w:lang w:val="fr-FR"/>
        </w:rPr>
        <w:t>, jianqing_he@scu.edu.cn.</w:t>
      </w:r>
    </w:p>
    <w:p w14:paraId="75795EF5" w14:textId="77777777" w:rsidR="00B91B41" w:rsidRPr="00BC036B" w:rsidRDefault="00B91B41">
      <w:pPr>
        <w:rPr>
          <w:rFonts w:ascii="Times New Roman" w:eastAsia="SimSun" w:hAnsi="Times New Roman" w:cs="Times New Roman"/>
          <w:sz w:val="24"/>
          <w:szCs w:val="24"/>
          <w:lang w:val="fr-FR"/>
        </w:rPr>
      </w:pPr>
    </w:p>
    <w:p w14:paraId="4C3CE4C6" w14:textId="77777777" w:rsidR="00B91B41" w:rsidRPr="00BC036B" w:rsidRDefault="00B91B41">
      <w:pPr>
        <w:rPr>
          <w:rFonts w:ascii="Times New Roman" w:eastAsia="SimSun" w:hAnsi="Times New Roman" w:cs="Times New Roman"/>
          <w:sz w:val="24"/>
          <w:szCs w:val="24"/>
          <w:lang w:val="fr-FR"/>
        </w:rPr>
      </w:pPr>
    </w:p>
    <w:p w14:paraId="57215EDD" w14:textId="77777777" w:rsidR="00B91B41" w:rsidRPr="00BC036B" w:rsidRDefault="00B91B41">
      <w:pPr>
        <w:rPr>
          <w:rFonts w:ascii="Times New Roman" w:eastAsia="SimSun" w:hAnsi="Times New Roman" w:cs="Times New Roman"/>
          <w:sz w:val="24"/>
          <w:szCs w:val="24"/>
          <w:lang w:val="fr-FR"/>
        </w:rPr>
      </w:pPr>
    </w:p>
    <w:p w14:paraId="36412372" w14:textId="77777777" w:rsidR="00B91B41" w:rsidRPr="00BC036B" w:rsidRDefault="00B91B41">
      <w:pPr>
        <w:rPr>
          <w:rFonts w:ascii="Times New Roman" w:eastAsia="SimSun" w:hAnsi="Times New Roman" w:cs="Times New Roman"/>
          <w:sz w:val="24"/>
          <w:szCs w:val="24"/>
          <w:lang w:val="fr-FR"/>
        </w:rPr>
      </w:pPr>
    </w:p>
    <w:p w14:paraId="7BF99A1D" w14:textId="77777777" w:rsidR="00B91B41" w:rsidRPr="00BC036B" w:rsidRDefault="00B91B41">
      <w:pPr>
        <w:rPr>
          <w:rFonts w:ascii="Times New Roman" w:eastAsia="SimSun" w:hAnsi="Times New Roman" w:cs="Times New Roman"/>
          <w:sz w:val="24"/>
          <w:szCs w:val="24"/>
          <w:lang w:val="fr-FR"/>
        </w:rPr>
      </w:pPr>
    </w:p>
    <w:p w14:paraId="319A323D" w14:textId="77777777" w:rsidR="00B91B41" w:rsidRPr="00BC036B" w:rsidRDefault="00B91B41">
      <w:pPr>
        <w:rPr>
          <w:rFonts w:ascii="Times New Roman" w:eastAsia="SimSun" w:hAnsi="Times New Roman" w:cs="Times New Roman"/>
          <w:sz w:val="24"/>
          <w:szCs w:val="24"/>
          <w:lang w:val="fr-FR"/>
        </w:rPr>
      </w:pPr>
    </w:p>
    <w:p w14:paraId="038610A0" w14:textId="77777777" w:rsidR="00B91B41" w:rsidRPr="00BC036B" w:rsidRDefault="00B91B41">
      <w:pPr>
        <w:rPr>
          <w:rFonts w:ascii="Times New Roman" w:eastAsia="SimSun" w:hAnsi="Times New Roman" w:cs="Times New Roman"/>
          <w:sz w:val="24"/>
          <w:szCs w:val="24"/>
          <w:lang w:val="fr-FR"/>
        </w:rPr>
      </w:pPr>
    </w:p>
    <w:p w14:paraId="49388205" w14:textId="77777777" w:rsidR="00B91B41" w:rsidRPr="00BC036B" w:rsidRDefault="00B91B41">
      <w:pPr>
        <w:rPr>
          <w:rFonts w:ascii="Times New Roman" w:eastAsia="SimSun" w:hAnsi="Times New Roman" w:cs="Times New Roman"/>
          <w:sz w:val="24"/>
          <w:szCs w:val="24"/>
          <w:lang w:val="fr-FR"/>
        </w:rPr>
      </w:pPr>
    </w:p>
    <w:p w14:paraId="17E0E6FD" w14:textId="77777777" w:rsidR="00B91B41" w:rsidRPr="00BC036B" w:rsidRDefault="00B91B41">
      <w:pPr>
        <w:rPr>
          <w:rFonts w:ascii="Times New Roman" w:eastAsia="SimSun" w:hAnsi="Times New Roman" w:cs="Times New Roman"/>
          <w:sz w:val="24"/>
          <w:szCs w:val="24"/>
          <w:lang w:val="fr-FR"/>
        </w:rPr>
      </w:pPr>
    </w:p>
    <w:p w14:paraId="2A0A4457" w14:textId="77777777" w:rsidR="00B91B41" w:rsidRPr="00BC036B" w:rsidRDefault="00B91B41">
      <w:pPr>
        <w:rPr>
          <w:rFonts w:ascii="Times New Roman" w:eastAsia="SimSun" w:hAnsi="Times New Roman" w:cs="Times New Roman"/>
          <w:sz w:val="24"/>
          <w:szCs w:val="24"/>
          <w:lang w:val="fr-FR"/>
        </w:rPr>
      </w:pPr>
    </w:p>
    <w:p w14:paraId="66EC7B92" w14:textId="77777777" w:rsidR="00B91B41" w:rsidRPr="00BC036B" w:rsidRDefault="00B91B41">
      <w:pPr>
        <w:rPr>
          <w:rFonts w:ascii="Times New Roman" w:eastAsia="SimSun" w:hAnsi="Times New Roman" w:cs="Times New Roman"/>
          <w:sz w:val="24"/>
          <w:szCs w:val="24"/>
          <w:lang w:val="fr-FR"/>
        </w:rPr>
      </w:pPr>
    </w:p>
    <w:p w14:paraId="194D7233" w14:textId="77777777" w:rsidR="00B91B41" w:rsidRPr="00BC036B" w:rsidRDefault="00B91B41">
      <w:pPr>
        <w:rPr>
          <w:rFonts w:ascii="Times New Roman" w:eastAsia="SimSun" w:hAnsi="Times New Roman" w:cs="Times New Roman"/>
          <w:sz w:val="24"/>
          <w:szCs w:val="24"/>
          <w:lang w:val="fr-FR"/>
        </w:rPr>
      </w:pPr>
    </w:p>
    <w:p w14:paraId="4B22C00E" w14:textId="77777777" w:rsidR="00B91B41" w:rsidRPr="00BC036B" w:rsidRDefault="00B91B41">
      <w:pPr>
        <w:rPr>
          <w:rFonts w:ascii="Times New Roman" w:eastAsia="SimSun" w:hAnsi="Times New Roman" w:cs="Times New Roman"/>
          <w:sz w:val="24"/>
          <w:szCs w:val="24"/>
          <w:lang w:val="fr-FR"/>
        </w:rPr>
      </w:pPr>
    </w:p>
    <w:p w14:paraId="0F2EB567" w14:textId="77777777" w:rsidR="00B91B41" w:rsidRPr="00BC036B" w:rsidRDefault="00B91B41">
      <w:pPr>
        <w:rPr>
          <w:rFonts w:ascii="Times New Roman" w:eastAsia="SimSun" w:hAnsi="Times New Roman" w:cs="Times New Roman"/>
          <w:sz w:val="24"/>
          <w:szCs w:val="24"/>
          <w:lang w:val="fr-FR"/>
        </w:rPr>
      </w:pPr>
    </w:p>
    <w:p w14:paraId="0DF1DB81" w14:textId="77777777" w:rsidR="00B91B41" w:rsidRPr="00BC036B" w:rsidRDefault="00B91B41">
      <w:pPr>
        <w:rPr>
          <w:rFonts w:ascii="Times New Roman" w:eastAsia="SimSun" w:hAnsi="Times New Roman" w:cs="Times New Roman"/>
          <w:sz w:val="24"/>
          <w:szCs w:val="24"/>
          <w:lang w:val="fr-FR"/>
        </w:rPr>
      </w:pPr>
    </w:p>
    <w:p w14:paraId="127EA85A" w14:textId="77777777" w:rsidR="00B91B41" w:rsidRPr="00674511" w:rsidRDefault="001C2309">
      <w:pPr>
        <w:rPr>
          <w:rFonts w:ascii="Times New Roman" w:eastAsia="SimSun" w:hAnsi="Times New Roman" w:cs="Times New Roman"/>
          <w:sz w:val="24"/>
          <w:szCs w:val="24"/>
        </w:rPr>
      </w:pPr>
      <w:r w:rsidRPr="00B5525B">
        <w:rPr>
          <w:rFonts w:ascii="Times New Roman" w:eastAsia="SimSun" w:hAnsi="Times New Roman" w:cs="Times New Roman"/>
          <w:bCs/>
          <w:sz w:val="24"/>
          <w:szCs w:val="24"/>
          <w:lang w:val="en-GB"/>
        </w:rPr>
        <w:br w:type="page"/>
      </w:r>
      <w:r w:rsidRPr="00BC036B">
        <w:rPr>
          <w:rFonts w:ascii="Times New Roman" w:eastAsia="SimSun" w:hAnsi="Times New Roman" w:cs="Times New Roman"/>
          <w:bCs/>
          <w:sz w:val="24"/>
          <w:szCs w:val="24"/>
        </w:rPr>
        <w:lastRenderedPageBreak/>
        <w:t>Supplementary Table 1:</w:t>
      </w:r>
      <w:r w:rsidRPr="00BC036B">
        <w:rPr>
          <w:rFonts w:ascii="Times New Roman" w:eastAsia="SimSun" w:hAnsi="Times New Roman" w:cs="Times New Roman"/>
          <w:sz w:val="24"/>
          <w:szCs w:val="24"/>
        </w:rPr>
        <w:t xml:space="preserve"> List of genotyping related primers</w:t>
      </w:r>
      <w:r w:rsidRPr="00674511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tbl>
      <w:tblPr>
        <w:tblW w:w="1395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874"/>
        <w:gridCol w:w="8084"/>
      </w:tblGrid>
      <w:tr w:rsidR="00674511" w:rsidRPr="00674511" w14:paraId="56424654" w14:textId="77777777">
        <w:trPr>
          <w:trHeight w:val="276"/>
        </w:trPr>
        <w:tc>
          <w:tcPr>
            <w:tcW w:w="5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D38EC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NPs</w:t>
            </w:r>
          </w:p>
        </w:tc>
        <w:tc>
          <w:tcPr>
            <w:tcW w:w="8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D805D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imer sequences (5’-3’)</w:t>
            </w:r>
          </w:p>
        </w:tc>
      </w:tr>
      <w:tr w:rsidR="00674511" w:rsidRPr="00674511" w14:paraId="6CBFE2CD" w14:textId="77777777">
        <w:trPr>
          <w:trHeight w:val="276"/>
        </w:trPr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0D67D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s10497511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14850" w14:textId="77777777" w:rsidR="00B91B41" w:rsidRPr="00BC036B" w:rsidRDefault="00B91B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674511" w:rsidRPr="00674511" w14:paraId="0CB011F3" w14:textId="77777777">
        <w:trPr>
          <w:trHeight w:val="276"/>
        </w:trPr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CC617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Forward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81E53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GTTGGATGAGGAATTGTATGGAGGTGGG</w:t>
            </w:r>
          </w:p>
        </w:tc>
      </w:tr>
      <w:tr w:rsidR="00674511" w:rsidRPr="00674511" w14:paraId="06ECFA41" w14:textId="77777777">
        <w:trPr>
          <w:trHeight w:val="276"/>
        </w:trPr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D48CE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Reverse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EE325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GTTGGATGGCTGGACTTCTCTTTGGAGC</w:t>
            </w:r>
          </w:p>
        </w:tc>
      </w:tr>
      <w:tr w:rsidR="00674511" w:rsidRPr="00674511" w14:paraId="1B7B1A1E" w14:textId="77777777">
        <w:trPr>
          <w:trHeight w:val="276"/>
        </w:trPr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95419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Single base extension primer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C1DAC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GTTCCACGGATCG</w:t>
            </w:r>
          </w:p>
        </w:tc>
      </w:tr>
      <w:tr w:rsidR="00674511" w:rsidRPr="00674511" w14:paraId="6DC3490F" w14:textId="77777777">
        <w:trPr>
          <w:trHeight w:val="276"/>
        </w:trPr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5A113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s2364723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14E3C" w14:textId="77777777" w:rsidR="00B91B41" w:rsidRPr="00BC036B" w:rsidRDefault="00B91B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674511" w:rsidRPr="00674511" w14:paraId="6F182212" w14:textId="77777777">
        <w:trPr>
          <w:trHeight w:val="276"/>
        </w:trPr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6A88D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Forward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D1CD7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GTTGGATGTTAACCCAGGCTTGAGGAAC</w:t>
            </w:r>
          </w:p>
        </w:tc>
      </w:tr>
      <w:tr w:rsidR="00674511" w:rsidRPr="00674511" w14:paraId="0F57A1FC" w14:textId="77777777">
        <w:trPr>
          <w:trHeight w:val="276"/>
        </w:trPr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FEEB3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Reverse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50618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GTTGGATGTTCCTCTGTCCTGACTGAAG</w:t>
            </w:r>
          </w:p>
        </w:tc>
      </w:tr>
      <w:tr w:rsidR="00674511" w:rsidRPr="00674511" w14:paraId="60DA0A3E" w14:textId="77777777">
        <w:trPr>
          <w:trHeight w:val="276"/>
        </w:trPr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DFD2A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Single base extension primer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60C13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TTTGTGTCAATATTTCCTC</w:t>
            </w:r>
          </w:p>
        </w:tc>
      </w:tr>
      <w:tr w:rsidR="00674511" w:rsidRPr="00674511" w14:paraId="5EAB2925" w14:textId="77777777">
        <w:trPr>
          <w:trHeight w:val="276"/>
        </w:trPr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7E875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s13005431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D949D" w14:textId="77777777" w:rsidR="00B91B41" w:rsidRPr="00BC036B" w:rsidRDefault="00B91B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674511" w:rsidRPr="00674511" w14:paraId="04F1CF89" w14:textId="77777777">
        <w:trPr>
          <w:trHeight w:val="276"/>
        </w:trPr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64FAC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Forward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B7484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GTTGGATGTGAGGACAATATTGACTGTG</w:t>
            </w:r>
          </w:p>
        </w:tc>
      </w:tr>
      <w:tr w:rsidR="00674511" w:rsidRPr="00674511" w14:paraId="76C4D4D0" w14:textId="77777777">
        <w:trPr>
          <w:trHeight w:val="276"/>
        </w:trPr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37DAE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Reverse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95DEB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GTTGGATGGCAGACAAGAGATTGTCAGG</w:t>
            </w:r>
          </w:p>
        </w:tc>
      </w:tr>
      <w:tr w:rsidR="00674511" w:rsidRPr="00674511" w14:paraId="6790DFDF" w14:textId="77777777">
        <w:trPr>
          <w:trHeight w:val="276"/>
        </w:trPr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52499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Single base extension primer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9F74B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TCTGAAATAAAGCAAAATTCTATA</w:t>
            </w:r>
          </w:p>
        </w:tc>
      </w:tr>
      <w:tr w:rsidR="00674511" w:rsidRPr="00674511" w14:paraId="0F1E2B58" w14:textId="77777777">
        <w:trPr>
          <w:trHeight w:val="276"/>
        </w:trPr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94FDE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s6726395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9DA09" w14:textId="77777777" w:rsidR="00B91B41" w:rsidRPr="00BC036B" w:rsidRDefault="00B91B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674511" w:rsidRPr="00674511" w14:paraId="19BAC4F7" w14:textId="77777777">
        <w:trPr>
          <w:trHeight w:val="276"/>
        </w:trPr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1788F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Forward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ABDAA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GTTGGATGGATAATATTTGAGGGGTTTGG</w:t>
            </w:r>
          </w:p>
        </w:tc>
      </w:tr>
      <w:tr w:rsidR="00674511" w:rsidRPr="00674511" w14:paraId="7CE28C54" w14:textId="77777777">
        <w:trPr>
          <w:trHeight w:val="276"/>
        </w:trPr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2FB48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Reverse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CD31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GTTGGATGTCACGTGCCTCATTTGATCC</w:t>
            </w:r>
          </w:p>
        </w:tc>
      </w:tr>
      <w:tr w:rsidR="00674511" w:rsidRPr="00674511" w14:paraId="3B0366B8" w14:textId="77777777">
        <w:trPr>
          <w:trHeight w:val="276"/>
        </w:trPr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E6B91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Single base extension primer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14AE8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GATCCACTAACATCTGTA</w:t>
            </w:r>
          </w:p>
        </w:tc>
      </w:tr>
      <w:tr w:rsidR="00674511" w:rsidRPr="00674511" w14:paraId="6C4837C3" w14:textId="77777777">
        <w:trPr>
          <w:trHeight w:val="276"/>
        </w:trPr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882C8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s1962142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DE648" w14:textId="77777777" w:rsidR="00B91B41" w:rsidRPr="00BC036B" w:rsidRDefault="00B91B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674511" w:rsidRPr="00674511" w14:paraId="01C96D12" w14:textId="77777777">
        <w:trPr>
          <w:trHeight w:val="276"/>
        </w:trPr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02B5A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Forward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BEABF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GTTGGATGTTCAGAGGACTTTCCTTCTC</w:t>
            </w:r>
          </w:p>
        </w:tc>
      </w:tr>
      <w:tr w:rsidR="00674511" w:rsidRPr="00674511" w14:paraId="20D8D46A" w14:textId="77777777">
        <w:trPr>
          <w:trHeight w:val="276"/>
        </w:trPr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9EA30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Reverse</w:t>
            </w:r>
          </w:p>
        </w:tc>
        <w:tc>
          <w:tcPr>
            <w:tcW w:w="8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9F215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GTTGGATGAGGCACAGTCTTACAGAACC</w:t>
            </w:r>
          </w:p>
        </w:tc>
      </w:tr>
      <w:tr w:rsidR="00B91B41" w:rsidRPr="00674511" w14:paraId="5FF381F7" w14:textId="77777777">
        <w:trPr>
          <w:trHeight w:val="276"/>
        </w:trPr>
        <w:tc>
          <w:tcPr>
            <w:tcW w:w="5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59B69B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Single base extension primer</w:t>
            </w:r>
          </w:p>
        </w:tc>
        <w:tc>
          <w:tcPr>
            <w:tcW w:w="8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F38D1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CACACAATATTCAGAGCTTG</w:t>
            </w:r>
          </w:p>
        </w:tc>
      </w:tr>
    </w:tbl>
    <w:p w14:paraId="1BCDCAFB" w14:textId="77777777" w:rsidR="00B91B41" w:rsidRPr="00674511" w:rsidRDefault="00B91B41">
      <w:pPr>
        <w:widowControl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40F0C864" w14:textId="77777777" w:rsidR="00B91B41" w:rsidRPr="00674511" w:rsidRDefault="001C2309">
      <w:pPr>
        <w:widowControl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  <w:r w:rsidRPr="00674511">
        <w:rPr>
          <w:rFonts w:ascii="Times New Roman" w:eastAsia="SimSun" w:hAnsi="Times New Roman" w:cs="Times New Roman"/>
          <w:bCs/>
          <w:sz w:val="24"/>
          <w:szCs w:val="24"/>
        </w:rPr>
        <w:br w:type="page"/>
      </w:r>
    </w:p>
    <w:p w14:paraId="7044698F" w14:textId="77777777" w:rsidR="00B91B41" w:rsidRPr="00674511" w:rsidRDefault="00B91B41">
      <w:pPr>
        <w:widowControl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0B928CDC" w14:textId="77777777" w:rsidR="00B91B41" w:rsidRPr="00674511" w:rsidRDefault="001C2309">
      <w:pPr>
        <w:rPr>
          <w:rFonts w:ascii="Times New Roman" w:eastAsia="SimSun" w:hAnsi="Times New Roman" w:cs="Times New Roman"/>
          <w:sz w:val="24"/>
          <w:szCs w:val="24"/>
        </w:rPr>
      </w:pPr>
      <w:r w:rsidRPr="00674511">
        <w:rPr>
          <w:rFonts w:ascii="Times New Roman" w:eastAsia="SimSun" w:hAnsi="Times New Roman" w:cs="Times New Roman"/>
          <w:bCs/>
          <w:sz w:val="24"/>
          <w:szCs w:val="24"/>
        </w:rPr>
        <w:t>Supplementary</w:t>
      </w:r>
      <w:r w:rsidRPr="00BC036B">
        <w:rPr>
          <w:rFonts w:ascii="Times New Roman" w:eastAsia="SimSun" w:hAnsi="Times New Roman" w:cs="Times New Roman"/>
          <w:bCs/>
          <w:sz w:val="24"/>
          <w:szCs w:val="24"/>
        </w:rPr>
        <w:t xml:space="preserve"> Table 2</w:t>
      </w:r>
      <w:r w:rsidRPr="00674511">
        <w:rPr>
          <w:rFonts w:ascii="Times New Roman" w:eastAsia="SimSun" w:hAnsi="Times New Roman" w:cs="Times New Roman"/>
          <w:bCs/>
          <w:sz w:val="24"/>
          <w:szCs w:val="24"/>
        </w:rPr>
        <w:t>:</w:t>
      </w:r>
      <w:r w:rsidRPr="00674511">
        <w:rPr>
          <w:rFonts w:ascii="Times New Roman" w:eastAsia="SimSun" w:hAnsi="Times New Roman" w:cs="Times New Roman"/>
          <w:sz w:val="24"/>
          <w:szCs w:val="24"/>
        </w:rPr>
        <w:t xml:space="preserve"> List of primer pairs</w:t>
      </w:r>
    </w:p>
    <w:tbl>
      <w:tblPr>
        <w:tblW w:w="138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783"/>
        <w:gridCol w:w="6186"/>
        <w:gridCol w:w="2923"/>
      </w:tblGrid>
      <w:tr w:rsidR="00674511" w:rsidRPr="00674511" w14:paraId="0318C7C0" w14:textId="77777777">
        <w:trPr>
          <w:trHeight w:val="276"/>
        </w:trPr>
        <w:tc>
          <w:tcPr>
            <w:tcW w:w="4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329BC8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6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F028E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imer sequences (5’-3’)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1AC39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ength of product</w:t>
            </w:r>
          </w:p>
        </w:tc>
      </w:tr>
      <w:tr w:rsidR="00674511" w:rsidRPr="00674511" w14:paraId="4D389D58" w14:textId="77777777">
        <w:trPr>
          <w:trHeight w:val="276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3C2D6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imers for RT-PCR</w:t>
            </w:r>
          </w:p>
        </w:tc>
        <w:tc>
          <w:tcPr>
            <w:tcW w:w="6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68923" w14:textId="77777777" w:rsidR="00B91B41" w:rsidRPr="00BC036B" w:rsidRDefault="00B91B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7E066" w14:textId="77777777" w:rsidR="00B91B41" w:rsidRPr="00674511" w:rsidRDefault="00B91B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4511" w:rsidRPr="00674511" w14:paraId="530A47E9" w14:textId="77777777">
        <w:trPr>
          <w:trHeight w:val="276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90F37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bookmarkStart w:id="0" w:name="RANGE!A4"/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NFE2L2-Forward</w:t>
            </w:r>
            <w:bookmarkEnd w:id="0"/>
          </w:p>
        </w:tc>
        <w:tc>
          <w:tcPr>
            <w:tcW w:w="6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96714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TCTGTTGCTCAGGTAGCCC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449A7" w14:textId="77777777" w:rsidR="00B91B41" w:rsidRPr="00BC036B" w:rsidRDefault="00B91B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674511" w:rsidRPr="00674511" w14:paraId="01BC2D15" w14:textId="77777777">
        <w:trPr>
          <w:trHeight w:val="276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590FB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NFE2L2-Reverse</w:t>
            </w:r>
          </w:p>
        </w:tc>
        <w:tc>
          <w:tcPr>
            <w:tcW w:w="6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7D722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CAGTTTGGCTTCTGGACTTGG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5070C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1bp</w:t>
            </w:r>
          </w:p>
        </w:tc>
      </w:tr>
      <w:tr w:rsidR="00674511" w:rsidRPr="00674511" w14:paraId="61883156" w14:textId="77777777">
        <w:trPr>
          <w:trHeight w:val="276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A2A50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B2M- Forward</w:t>
            </w:r>
          </w:p>
        </w:tc>
        <w:tc>
          <w:tcPr>
            <w:tcW w:w="6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614EF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CGTGTGAACCATGTGACTTT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DE573" w14:textId="77777777" w:rsidR="00B91B41" w:rsidRPr="00BC036B" w:rsidRDefault="00B91B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674511" w:rsidRPr="00674511" w14:paraId="2D509AE6" w14:textId="77777777">
        <w:trPr>
          <w:trHeight w:val="276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991CD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B2M- Reverse</w:t>
            </w:r>
          </w:p>
        </w:tc>
        <w:tc>
          <w:tcPr>
            <w:tcW w:w="6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B2BFA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GCGGCATCTTCAAACCTCCAT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3131A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2bp</w:t>
            </w:r>
          </w:p>
        </w:tc>
      </w:tr>
      <w:tr w:rsidR="00674511" w:rsidRPr="00674511" w14:paraId="68338F35" w14:textId="77777777">
        <w:trPr>
          <w:trHeight w:val="276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323DA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imers for PGL3-rs13005431T-prom</w:t>
            </w:r>
          </w:p>
        </w:tc>
        <w:tc>
          <w:tcPr>
            <w:tcW w:w="6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321CE" w14:textId="77777777" w:rsidR="00B91B41" w:rsidRPr="00BC036B" w:rsidRDefault="00B91B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4E435" w14:textId="77777777" w:rsidR="00B91B41" w:rsidRPr="00674511" w:rsidRDefault="00B91B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4511" w:rsidRPr="00674511" w14:paraId="29497F11" w14:textId="77777777">
        <w:trPr>
          <w:trHeight w:val="276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9C8CF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rs13005431T-Forward</w:t>
            </w:r>
          </w:p>
        </w:tc>
        <w:tc>
          <w:tcPr>
            <w:tcW w:w="6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97DE6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TAGCCTTAGTCAGCCCTCAAACACC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FAC15" w14:textId="77777777" w:rsidR="00B91B41" w:rsidRPr="00BC036B" w:rsidRDefault="00B91B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674511" w:rsidRPr="00674511" w14:paraId="0F27C562" w14:textId="77777777">
        <w:trPr>
          <w:trHeight w:val="276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C7610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rs13005431T-Reverse</w:t>
            </w:r>
          </w:p>
        </w:tc>
        <w:tc>
          <w:tcPr>
            <w:tcW w:w="6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9F0D9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CGCTCGAGGCTCGCAAGGCCCAATT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96EAE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1 bp</w:t>
            </w:r>
          </w:p>
        </w:tc>
      </w:tr>
      <w:tr w:rsidR="00674511" w:rsidRPr="00674511" w14:paraId="6B91C130" w14:textId="77777777">
        <w:trPr>
          <w:trHeight w:val="276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BEE9D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imers for PGL3-rs13005431C-prom</w:t>
            </w:r>
          </w:p>
        </w:tc>
        <w:tc>
          <w:tcPr>
            <w:tcW w:w="6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D9E61" w14:textId="77777777" w:rsidR="00B91B41" w:rsidRPr="00BC036B" w:rsidRDefault="00B91B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1C28E" w14:textId="77777777" w:rsidR="00B91B41" w:rsidRPr="00674511" w:rsidRDefault="00B91B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4511" w:rsidRPr="00674511" w14:paraId="6217C9E7" w14:textId="77777777">
        <w:trPr>
          <w:trHeight w:val="276"/>
        </w:trPr>
        <w:tc>
          <w:tcPr>
            <w:tcW w:w="4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D352A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rs13005431C-Forward</w:t>
            </w:r>
          </w:p>
        </w:tc>
        <w:tc>
          <w:tcPr>
            <w:tcW w:w="6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D674B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AAAATTCTATACGCCTTAACAGTGGG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09CAF" w14:textId="77777777" w:rsidR="00B91B41" w:rsidRPr="00BC036B" w:rsidRDefault="00B91B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674511" w:rsidRPr="00674511" w14:paraId="75F101E5" w14:textId="77777777">
        <w:trPr>
          <w:trHeight w:val="276"/>
        </w:trPr>
        <w:tc>
          <w:tcPr>
            <w:tcW w:w="4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98513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      rs13005431C-Reverse</w:t>
            </w:r>
          </w:p>
        </w:tc>
        <w:tc>
          <w:tcPr>
            <w:tcW w:w="6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301CC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CCACTGTTAAGGCGTATAGAATTTTG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8A50E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661 bp</w:t>
            </w:r>
          </w:p>
        </w:tc>
      </w:tr>
      <w:tr w:rsidR="00B91B41" w:rsidRPr="00674511" w14:paraId="4515EF5F" w14:textId="77777777">
        <w:trPr>
          <w:trHeight w:val="276"/>
        </w:trPr>
        <w:tc>
          <w:tcPr>
            <w:tcW w:w="138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2990A" w14:textId="77777777" w:rsidR="00B91B41" w:rsidRPr="00BC036B" w:rsidRDefault="001C2309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BC03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2M, beta-2-microglobulin</w:t>
            </w:r>
          </w:p>
        </w:tc>
      </w:tr>
    </w:tbl>
    <w:p w14:paraId="758CE813" w14:textId="77777777" w:rsidR="00B91B41" w:rsidRPr="00674511" w:rsidRDefault="00B91B4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9B01591" w14:textId="77777777" w:rsidR="00B91B41" w:rsidRPr="00674511" w:rsidRDefault="00B91B4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3382E79" w14:textId="77777777" w:rsidR="00B91B41" w:rsidRPr="00674511" w:rsidRDefault="001C230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74511">
        <w:rPr>
          <w:rFonts w:ascii="Times New Roman" w:hAnsi="Times New Roman" w:cs="Times New Roman"/>
          <w:sz w:val="24"/>
          <w:szCs w:val="24"/>
        </w:rPr>
        <w:br w:type="page"/>
      </w:r>
    </w:p>
    <w:p w14:paraId="0D5BA6C9" w14:textId="77777777" w:rsidR="00B91B41" w:rsidRPr="00674511" w:rsidRDefault="001C2309">
      <w:pPr>
        <w:rPr>
          <w:rFonts w:ascii="Times New Roman" w:hAnsi="Times New Roman" w:cs="Times New Roman"/>
          <w:sz w:val="24"/>
          <w:szCs w:val="24"/>
        </w:rPr>
      </w:pPr>
      <w:r w:rsidRPr="00674511">
        <w:rPr>
          <w:rFonts w:ascii="Times New Roman" w:eastAsia="SimSun" w:hAnsi="Times New Roman" w:cs="Times New Roman"/>
          <w:bCs/>
          <w:sz w:val="24"/>
          <w:szCs w:val="24"/>
        </w:rPr>
        <w:lastRenderedPageBreak/>
        <w:t xml:space="preserve">Supplementary </w:t>
      </w:r>
      <w:r w:rsidRPr="00BC036B">
        <w:rPr>
          <w:rFonts w:ascii="Times New Roman" w:hAnsi="Times New Roman" w:cs="Times New Roman"/>
          <w:sz w:val="24"/>
          <w:szCs w:val="24"/>
        </w:rPr>
        <w:t xml:space="preserve">Table 3 </w:t>
      </w:r>
      <w:r w:rsidRPr="00674511">
        <w:rPr>
          <w:rFonts w:ascii="Times New Roman" w:hAnsi="Times New Roman" w:cs="Times New Roman"/>
          <w:sz w:val="24"/>
          <w:szCs w:val="24"/>
        </w:rPr>
        <w:t>Associations between haplotypes and tuberculosis susceptibility in the discovery study.</w:t>
      </w:r>
    </w:p>
    <w:p w14:paraId="101A23CC" w14:textId="77777777" w:rsidR="00B91B41" w:rsidRPr="00674511" w:rsidRDefault="00B91B41">
      <w:pPr>
        <w:rPr>
          <w:rFonts w:ascii="Times New Roman" w:hAnsi="Times New Roman" w:cs="Times New Roman"/>
        </w:rPr>
      </w:pPr>
    </w:p>
    <w:tbl>
      <w:tblPr>
        <w:tblW w:w="14055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09"/>
        <w:gridCol w:w="2577"/>
        <w:gridCol w:w="1989"/>
        <w:gridCol w:w="1974"/>
        <w:gridCol w:w="1550"/>
        <w:gridCol w:w="1603"/>
        <w:gridCol w:w="2553"/>
      </w:tblGrid>
      <w:tr w:rsidR="00674511" w:rsidRPr="00674511" w14:paraId="7702DB66" w14:textId="77777777">
        <w:trPr>
          <w:trHeight w:val="285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DBF41E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2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3106C6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Haplotyp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DDDF00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TB(frequency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C0F39F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 xml:space="preserve">Control(frequency) 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4ECE76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 xml:space="preserve"> Chi</w:t>
            </w:r>
            <w:r w:rsidRPr="00674511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536B72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674511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4DC171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</w:tr>
      <w:tr w:rsidR="00674511" w:rsidRPr="00674511" w14:paraId="64758D6E" w14:textId="77777777">
        <w:trPr>
          <w:trHeight w:val="285"/>
        </w:trPr>
        <w:tc>
          <w:tcPr>
            <w:tcW w:w="1809" w:type="dxa"/>
            <w:vMerge w:val="restart"/>
            <w:tcBorders>
              <w:bottom w:val="single" w:sz="4" w:space="0" w:color="000000"/>
            </w:tcBorders>
            <w:vAlign w:val="center"/>
          </w:tcPr>
          <w:p w14:paraId="43A7BF9B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Discovery study</w:t>
            </w:r>
          </w:p>
        </w:tc>
        <w:tc>
          <w:tcPr>
            <w:tcW w:w="2577" w:type="dxa"/>
            <w:vAlign w:val="center"/>
          </w:tcPr>
          <w:p w14:paraId="156E7859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rs10497511-rs13005431</w:t>
            </w:r>
          </w:p>
        </w:tc>
        <w:tc>
          <w:tcPr>
            <w:tcW w:w="1989" w:type="dxa"/>
            <w:vAlign w:val="center"/>
          </w:tcPr>
          <w:p w14:paraId="4A0BBC68" w14:textId="77777777" w:rsidR="00B91B41" w:rsidRPr="00674511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  <w:vAlign w:val="center"/>
          </w:tcPr>
          <w:p w14:paraId="3F47C5F6" w14:textId="77777777" w:rsidR="00B91B41" w:rsidRPr="00674511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0" w:type="dxa"/>
            <w:vAlign w:val="center"/>
          </w:tcPr>
          <w:p w14:paraId="3F824296" w14:textId="77777777" w:rsidR="00B91B41" w:rsidRPr="00674511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3" w:type="dxa"/>
            <w:vAlign w:val="center"/>
          </w:tcPr>
          <w:p w14:paraId="034154A1" w14:textId="77777777" w:rsidR="00B91B41" w:rsidRPr="00674511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3" w:type="dxa"/>
            <w:vAlign w:val="center"/>
          </w:tcPr>
          <w:p w14:paraId="7C5859AF" w14:textId="77777777" w:rsidR="00B91B41" w:rsidRPr="00674511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74511" w:rsidRPr="00674511" w14:paraId="55E4AEAF" w14:textId="77777777">
        <w:trPr>
          <w:trHeight w:val="285"/>
        </w:trPr>
        <w:tc>
          <w:tcPr>
            <w:tcW w:w="1809" w:type="dxa"/>
            <w:vMerge/>
            <w:tcBorders>
              <w:bottom w:val="single" w:sz="4" w:space="0" w:color="000000"/>
            </w:tcBorders>
            <w:vAlign w:val="center"/>
          </w:tcPr>
          <w:p w14:paraId="0CBF934D" w14:textId="77777777" w:rsidR="00B91B41" w:rsidRPr="00674511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7" w:type="dxa"/>
            <w:vAlign w:val="center"/>
          </w:tcPr>
          <w:p w14:paraId="2C829863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 xml:space="preserve">A C  </w:t>
            </w:r>
          </w:p>
        </w:tc>
        <w:tc>
          <w:tcPr>
            <w:tcW w:w="1989" w:type="dxa"/>
            <w:vAlign w:val="center"/>
          </w:tcPr>
          <w:p w14:paraId="291CD646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204.5(0.162)</w:t>
            </w:r>
          </w:p>
        </w:tc>
        <w:tc>
          <w:tcPr>
            <w:tcW w:w="1974" w:type="dxa"/>
            <w:vAlign w:val="center"/>
          </w:tcPr>
          <w:p w14:paraId="5254F9C5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153.8(0.127)</w:t>
            </w:r>
          </w:p>
        </w:tc>
        <w:tc>
          <w:tcPr>
            <w:tcW w:w="1550" w:type="dxa"/>
            <w:vAlign w:val="center"/>
          </w:tcPr>
          <w:p w14:paraId="20FED934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6.16</w:t>
            </w:r>
          </w:p>
        </w:tc>
        <w:tc>
          <w:tcPr>
            <w:tcW w:w="1603" w:type="dxa"/>
            <w:vAlign w:val="center"/>
          </w:tcPr>
          <w:p w14:paraId="6BDF632D" w14:textId="77777777" w:rsidR="00B91B41" w:rsidRPr="00674511" w:rsidRDefault="001C230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74511">
              <w:rPr>
                <w:rFonts w:ascii="Times New Roman" w:hAnsi="Times New Roman" w:cs="Times New Roman"/>
                <w:b/>
                <w:szCs w:val="21"/>
              </w:rPr>
              <w:t>0.013</w:t>
            </w:r>
          </w:p>
        </w:tc>
        <w:tc>
          <w:tcPr>
            <w:tcW w:w="2553" w:type="dxa"/>
            <w:vAlign w:val="center"/>
          </w:tcPr>
          <w:p w14:paraId="73EC9388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1.33 (1.06-1.67)</w:t>
            </w:r>
          </w:p>
        </w:tc>
      </w:tr>
      <w:tr w:rsidR="00674511" w:rsidRPr="00674511" w14:paraId="7BEDA568" w14:textId="77777777">
        <w:trPr>
          <w:trHeight w:val="285"/>
        </w:trPr>
        <w:tc>
          <w:tcPr>
            <w:tcW w:w="1809" w:type="dxa"/>
            <w:vMerge/>
            <w:tcBorders>
              <w:bottom w:val="single" w:sz="4" w:space="0" w:color="000000"/>
            </w:tcBorders>
            <w:vAlign w:val="center"/>
          </w:tcPr>
          <w:p w14:paraId="410E472A" w14:textId="77777777" w:rsidR="00B91B41" w:rsidRPr="00674511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7" w:type="dxa"/>
            <w:vAlign w:val="center"/>
          </w:tcPr>
          <w:p w14:paraId="5BCCFD0F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A T</w:t>
            </w:r>
          </w:p>
        </w:tc>
        <w:tc>
          <w:tcPr>
            <w:tcW w:w="1989" w:type="dxa"/>
            <w:vAlign w:val="center"/>
          </w:tcPr>
          <w:p w14:paraId="62150A61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751.5(0.595)</w:t>
            </w:r>
          </w:p>
        </w:tc>
        <w:tc>
          <w:tcPr>
            <w:tcW w:w="1974" w:type="dxa"/>
            <w:vAlign w:val="center"/>
          </w:tcPr>
          <w:p w14:paraId="5C3C1496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775.2(0.640)</w:t>
            </w:r>
          </w:p>
        </w:tc>
        <w:tc>
          <w:tcPr>
            <w:tcW w:w="1550" w:type="dxa"/>
            <w:vAlign w:val="center"/>
          </w:tcPr>
          <w:p w14:paraId="07EEA72C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5.04</w:t>
            </w:r>
          </w:p>
        </w:tc>
        <w:tc>
          <w:tcPr>
            <w:tcW w:w="1603" w:type="dxa"/>
            <w:vAlign w:val="center"/>
          </w:tcPr>
          <w:p w14:paraId="698FECF1" w14:textId="77777777" w:rsidR="00B91B41" w:rsidRPr="00674511" w:rsidRDefault="001C230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74511">
              <w:rPr>
                <w:rFonts w:ascii="Times New Roman" w:hAnsi="Times New Roman" w:cs="Times New Roman"/>
                <w:b/>
                <w:szCs w:val="21"/>
              </w:rPr>
              <w:t>0.025</w:t>
            </w:r>
          </w:p>
        </w:tc>
        <w:tc>
          <w:tcPr>
            <w:tcW w:w="2553" w:type="dxa"/>
            <w:vAlign w:val="center"/>
          </w:tcPr>
          <w:p w14:paraId="5181CEF6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0.83 (0.71-0.98)</w:t>
            </w:r>
          </w:p>
        </w:tc>
      </w:tr>
      <w:tr w:rsidR="00674511" w:rsidRPr="00674511" w14:paraId="084CFB9D" w14:textId="77777777">
        <w:trPr>
          <w:trHeight w:val="285"/>
        </w:trPr>
        <w:tc>
          <w:tcPr>
            <w:tcW w:w="1809" w:type="dxa"/>
            <w:vMerge/>
            <w:tcBorders>
              <w:bottom w:val="single" w:sz="4" w:space="0" w:color="000000"/>
            </w:tcBorders>
            <w:vAlign w:val="center"/>
          </w:tcPr>
          <w:p w14:paraId="66EF7227" w14:textId="77777777" w:rsidR="00B91B41" w:rsidRPr="00674511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7" w:type="dxa"/>
            <w:vAlign w:val="center"/>
          </w:tcPr>
          <w:p w14:paraId="0AFB2740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G T</w:t>
            </w:r>
          </w:p>
        </w:tc>
        <w:tc>
          <w:tcPr>
            <w:tcW w:w="1989" w:type="dxa"/>
            <w:vAlign w:val="center"/>
          </w:tcPr>
          <w:p w14:paraId="601D76FF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305.45(0.242)</w:t>
            </w:r>
          </w:p>
        </w:tc>
        <w:tc>
          <w:tcPr>
            <w:tcW w:w="1974" w:type="dxa"/>
            <w:vAlign w:val="center"/>
          </w:tcPr>
          <w:p w14:paraId="656B100B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282.8(0.233)</w:t>
            </w:r>
          </w:p>
        </w:tc>
        <w:tc>
          <w:tcPr>
            <w:tcW w:w="1550" w:type="dxa"/>
            <w:vAlign w:val="center"/>
          </w:tcPr>
          <w:p w14:paraId="5753560E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603" w:type="dxa"/>
            <w:vAlign w:val="center"/>
          </w:tcPr>
          <w:p w14:paraId="33192BAE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0.609</w:t>
            </w:r>
          </w:p>
        </w:tc>
        <w:tc>
          <w:tcPr>
            <w:tcW w:w="2553" w:type="dxa"/>
            <w:vAlign w:val="center"/>
          </w:tcPr>
          <w:p w14:paraId="67AD8ED2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1.05(0.87-1.26)</w:t>
            </w:r>
          </w:p>
        </w:tc>
      </w:tr>
      <w:tr w:rsidR="00674511" w:rsidRPr="00674511" w14:paraId="7B16FC9C" w14:textId="77777777">
        <w:trPr>
          <w:trHeight w:val="285"/>
        </w:trPr>
        <w:tc>
          <w:tcPr>
            <w:tcW w:w="1809" w:type="dxa"/>
            <w:vMerge/>
            <w:tcBorders>
              <w:bottom w:val="single" w:sz="4" w:space="0" w:color="000000"/>
            </w:tcBorders>
            <w:vAlign w:val="center"/>
          </w:tcPr>
          <w:p w14:paraId="0C5D6A0A" w14:textId="77777777" w:rsidR="00B91B41" w:rsidRPr="00674511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7" w:type="dxa"/>
            <w:vAlign w:val="center"/>
          </w:tcPr>
          <w:p w14:paraId="76B9B75A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Global result</w:t>
            </w:r>
          </w:p>
        </w:tc>
        <w:tc>
          <w:tcPr>
            <w:tcW w:w="1989" w:type="dxa"/>
            <w:vAlign w:val="center"/>
          </w:tcPr>
          <w:p w14:paraId="4DBC00F7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1264</w:t>
            </w:r>
          </w:p>
        </w:tc>
        <w:tc>
          <w:tcPr>
            <w:tcW w:w="1974" w:type="dxa"/>
            <w:vAlign w:val="center"/>
          </w:tcPr>
          <w:p w14:paraId="407DD494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1212</w:t>
            </w:r>
          </w:p>
        </w:tc>
        <w:tc>
          <w:tcPr>
            <w:tcW w:w="1550" w:type="dxa"/>
            <w:vAlign w:val="center"/>
          </w:tcPr>
          <w:p w14:paraId="36510B3B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7.40</w:t>
            </w:r>
          </w:p>
        </w:tc>
        <w:tc>
          <w:tcPr>
            <w:tcW w:w="1603" w:type="dxa"/>
            <w:vAlign w:val="center"/>
          </w:tcPr>
          <w:p w14:paraId="5E28ABA0" w14:textId="77777777" w:rsidR="00B91B41" w:rsidRPr="00674511" w:rsidRDefault="001C230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74511">
              <w:rPr>
                <w:rFonts w:ascii="Times New Roman" w:hAnsi="Times New Roman" w:cs="Times New Roman"/>
                <w:b/>
                <w:szCs w:val="21"/>
              </w:rPr>
              <w:t>0.025</w:t>
            </w:r>
          </w:p>
        </w:tc>
        <w:tc>
          <w:tcPr>
            <w:tcW w:w="2553" w:type="dxa"/>
            <w:vAlign w:val="center"/>
          </w:tcPr>
          <w:p w14:paraId="594D071E" w14:textId="77777777" w:rsidR="00B91B41" w:rsidRPr="00674511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74511" w:rsidRPr="00674511" w14:paraId="567DFA6A" w14:textId="77777777">
        <w:trPr>
          <w:trHeight w:val="285"/>
        </w:trPr>
        <w:tc>
          <w:tcPr>
            <w:tcW w:w="1809" w:type="dxa"/>
            <w:vMerge/>
            <w:tcBorders>
              <w:bottom w:val="single" w:sz="4" w:space="0" w:color="000000"/>
            </w:tcBorders>
            <w:vAlign w:val="center"/>
          </w:tcPr>
          <w:p w14:paraId="3BE5F065" w14:textId="77777777" w:rsidR="00B91B41" w:rsidRPr="00674511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7" w:type="dxa"/>
            <w:vAlign w:val="center"/>
          </w:tcPr>
          <w:p w14:paraId="7F44391D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rs1962142-rs6726395</w:t>
            </w:r>
          </w:p>
        </w:tc>
        <w:tc>
          <w:tcPr>
            <w:tcW w:w="1989" w:type="dxa"/>
            <w:vAlign w:val="center"/>
          </w:tcPr>
          <w:p w14:paraId="77501959" w14:textId="77777777" w:rsidR="00B91B41" w:rsidRPr="00674511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4" w:type="dxa"/>
            <w:vAlign w:val="center"/>
          </w:tcPr>
          <w:p w14:paraId="56E9696F" w14:textId="77777777" w:rsidR="00B91B41" w:rsidRPr="00674511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0" w:type="dxa"/>
            <w:vAlign w:val="center"/>
          </w:tcPr>
          <w:p w14:paraId="537EBC23" w14:textId="77777777" w:rsidR="00B91B41" w:rsidRPr="00674511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3" w:type="dxa"/>
            <w:vAlign w:val="center"/>
          </w:tcPr>
          <w:p w14:paraId="40046B5F" w14:textId="77777777" w:rsidR="00B91B41" w:rsidRPr="00674511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3" w:type="dxa"/>
            <w:vAlign w:val="center"/>
          </w:tcPr>
          <w:p w14:paraId="0498017E" w14:textId="77777777" w:rsidR="00B91B41" w:rsidRPr="00674511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74511" w:rsidRPr="00674511" w14:paraId="6F73F6A3" w14:textId="77777777">
        <w:trPr>
          <w:trHeight w:val="285"/>
        </w:trPr>
        <w:tc>
          <w:tcPr>
            <w:tcW w:w="1809" w:type="dxa"/>
            <w:vMerge/>
            <w:tcBorders>
              <w:bottom w:val="single" w:sz="4" w:space="0" w:color="000000"/>
            </w:tcBorders>
            <w:vAlign w:val="center"/>
          </w:tcPr>
          <w:p w14:paraId="39FCA4D3" w14:textId="77777777" w:rsidR="00B91B41" w:rsidRPr="00674511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7" w:type="dxa"/>
            <w:vAlign w:val="center"/>
          </w:tcPr>
          <w:p w14:paraId="2C4C1735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 xml:space="preserve">A </w:t>
            </w:r>
            <w:proofErr w:type="spellStart"/>
            <w:r w:rsidRPr="00674511">
              <w:rPr>
                <w:rFonts w:ascii="Times New Roman" w:hAnsi="Times New Roman" w:cs="Times New Roman"/>
                <w:szCs w:val="21"/>
              </w:rPr>
              <w:t>A</w:t>
            </w:r>
            <w:proofErr w:type="spellEnd"/>
          </w:p>
        </w:tc>
        <w:tc>
          <w:tcPr>
            <w:tcW w:w="1989" w:type="dxa"/>
            <w:vAlign w:val="center"/>
          </w:tcPr>
          <w:p w14:paraId="7E231CF3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275(0.216)</w:t>
            </w:r>
          </w:p>
        </w:tc>
        <w:tc>
          <w:tcPr>
            <w:tcW w:w="1974" w:type="dxa"/>
            <w:vAlign w:val="center"/>
          </w:tcPr>
          <w:p w14:paraId="241A882C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254.4(0.209)</w:t>
            </w:r>
          </w:p>
        </w:tc>
        <w:tc>
          <w:tcPr>
            <w:tcW w:w="1550" w:type="dxa"/>
            <w:vAlign w:val="center"/>
          </w:tcPr>
          <w:p w14:paraId="28E6B70F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603" w:type="dxa"/>
            <w:vAlign w:val="center"/>
          </w:tcPr>
          <w:p w14:paraId="36098155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0.700</w:t>
            </w:r>
          </w:p>
        </w:tc>
        <w:tc>
          <w:tcPr>
            <w:tcW w:w="2553" w:type="dxa"/>
            <w:vAlign w:val="center"/>
          </w:tcPr>
          <w:p w14:paraId="25B36D47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1.04 (0.86-1.26)</w:t>
            </w:r>
          </w:p>
        </w:tc>
      </w:tr>
      <w:tr w:rsidR="00674511" w:rsidRPr="00674511" w14:paraId="50E57511" w14:textId="77777777">
        <w:trPr>
          <w:trHeight w:val="285"/>
        </w:trPr>
        <w:tc>
          <w:tcPr>
            <w:tcW w:w="1809" w:type="dxa"/>
            <w:vMerge/>
            <w:tcBorders>
              <w:bottom w:val="single" w:sz="4" w:space="0" w:color="000000"/>
            </w:tcBorders>
            <w:vAlign w:val="center"/>
          </w:tcPr>
          <w:p w14:paraId="4EC9ADBF" w14:textId="77777777" w:rsidR="00B91B41" w:rsidRPr="00674511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7" w:type="dxa"/>
            <w:vAlign w:val="center"/>
          </w:tcPr>
          <w:p w14:paraId="2A1B4CD5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G A</w:t>
            </w:r>
          </w:p>
        </w:tc>
        <w:tc>
          <w:tcPr>
            <w:tcW w:w="1989" w:type="dxa"/>
            <w:vAlign w:val="center"/>
          </w:tcPr>
          <w:p w14:paraId="745F560D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255(0.200)</w:t>
            </w:r>
          </w:p>
        </w:tc>
        <w:tc>
          <w:tcPr>
            <w:tcW w:w="1974" w:type="dxa"/>
            <w:vAlign w:val="center"/>
          </w:tcPr>
          <w:p w14:paraId="0875264A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218.6(0.180)</w:t>
            </w:r>
          </w:p>
        </w:tc>
        <w:tc>
          <w:tcPr>
            <w:tcW w:w="1550" w:type="dxa"/>
            <w:vAlign w:val="center"/>
          </w:tcPr>
          <w:p w14:paraId="114A9836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1603" w:type="dxa"/>
            <w:vAlign w:val="center"/>
          </w:tcPr>
          <w:p w14:paraId="75BE1359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0.201</w:t>
            </w:r>
          </w:p>
        </w:tc>
        <w:tc>
          <w:tcPr>
            <w:tcW w:w="2553" w:type="dxa"/>
            <w:vAlign w:val="center"/>
          </w:tcPr>
          <w:p w14:paraId="17F94554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1.14(0.93-1.39)</w:t>
            </w:r>
          </w:p>
        </w:tc>
      </w:tr>
      <w:tr w:rsidR="00674511" w:rsidRPr="00674511" w14:paraId="58F7BFC1" w14:textId="77777777">
        <w:trPr>
          <w:trHeight w:val="285"/>
        </w:trPr>
        <w:tc>
          <w:tcPr>
            <w:tcW w:w="1809" w:type="dxa"/>
            <w:vMerge/>
            <w:tcBorders>
              <w:bottom w:val="single" w:sz="4" w:space="0" w:color="000000"/>
            </w:tcBorders>
            <w:vAlign w:val="center"/>
          </w:tcPr>
          <w:p w14:paraId="0DC8E6F1" w14:textId="77777777" w:rsidR="00B91B41" w:rsidRPr="00674511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7" w:type="dxa"/>
            <w:vAlign w:val="center"/>
          </w:tcPr>
          <w:p w14:paraId="6F507640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 xml:space="preserve">G </w:t>
            </w:r>
            <w:proofErr w:type="spellStart"/>
            <w:r w:rsidRPr="00674511">
              <w:rPr>
                <w:rFonts w:ascii="Times New Roman" w:hAnsi="Times New Roman" w:cs="Times New Roman"/>
                <w:szCs w:val="21"/>
              </w:rPr>
              <w:t>G</w:t>
            </w:r>
            <w:proofErr w:type="spellEnd"/>
            <w:r w:rsidRPr="0067451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989" w:type="dxa"/>
            <w:vAlign w:val="center"/>
          </w:tcPr>
          <w:p w14:paraId="7CD5791F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737(0.579)</w:t>
            </w:r>
          </w:p>
        </w:tc>
        <w:tc>
          <w:tcPr>
            <w:tcW w:w="1974" w:type="dxa"/>
            <w:vAlign w:val="center"/>
          </w:tcPr>
          <w:p w14:paraId="24948E7A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734.4(0.604)</w:t>
            </w:r>
          </w:p>
        </w:tc>
        <w:tc>
          <w:tcPr>
            <w:tcW w:w="1550" w:type="dxa"/>
            <w:vAlign w:val="center"/>
          </w:tcPr>
          <w:p w14:paraId="722AADAB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1.81</w:t>
            </w:r>
          </w:p>
        </w:tc>
        <w:tc>
          <w:tcPr>
            <w:tcW w:w="1603" w:type="dxa"/>
            <w:vAlign w:val="center"/>
          </w:tcPr>
          <w:p w14:paraId="6A5560AB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0.179</w:t>
            </w:r>
          </w:p>
        </w:tc>
        <w:tc>
          <w:tcPr>
            <w:tcW w:w="2553" w:type="dxa"/>
            <w:vAlign w:val="center"/>
          </w:tcPr>
          <w:p w14:paraId="686A8185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0.90(0.76-1.05)</w:t>
            </w:r>
          </w:p>
        </w:tc>
      </w:tr>
      <w:tr w:rsidR="00B91B41" w:rsidRPr="00674511" w14:paraId="677EE42D" w14:textId="77777777">
        <w:trPr>
          <w:trHeight w:val="285"/>
        </w:trPr>
        <w:tc>
          <w:tcPr>
            <w:tcW w:w="1809" w:type="dxa"/>
            <w:vMerge/>
            <w:tcBorders>
              <w:bottom w:val="single" w:sz="4" w:space="0" w:color="000000"/>
            </w:tcBorders>
            <w:vAlign w:val="center"/>
          </w:tcPr>
          <w:p w14:paraId="3384334B" w14:textId="77777777" w:rsidR="00B91B41" w:rsidRPr="00674511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7" w:type="dxa"/>
            <w:tcBorders>
              <w:bottom w:val="single" w:sz="4" w:space="0" w:color="000000"/>
            </w:tcBorders>
            <w:vAlign w:val="center"/>
          </w:tcPr>
          <w:p w14:paraId="71B09876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Global result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center"/>
          </w:tcPr>
          <w:p w14:paraId="1ED5ED5E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1272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vAlign w:val="center"/>
          </w:tcPr>
          <w:p w14:paraId="0FFFE46D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1216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 w14:paraId="66EAE2B1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2.17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 w14:paraId="5C0789E0" w14:textId="77777777" w:rsidR="00B91B41" w:rsidRPr="00674511" w:rsidRDefault="001C2309">
            <w:pPr>
              <w:rPr>
                <w:rFonts w:ascii="Times New Roman" w:hAnsi="Times New Roman" w:cs="Times New Roman"/>
                <w:szCs w:val="21"/>
              </w:rPr>
            </w:pPr>
            <w:r w:rsidRPr="00674511">
              <w:rPr>
                <w:rFonts w:ascii="Times New Roman" w:hAnsi="Times New Roman" w:cs="Times New Roman"/>
                <w:szCs w:val="21"/>
              </w:rPr>
              <w:t>0.338</w:t>
            </w:r>
          </w:p>
        </w:tc>
        <w:tc>
          <w:tcPr>
            <w:tcW w:w="2553" w:type="dxa"/>
            <w:tcBorders>
              <w:bottom w:val="single" w:sz="4" w:space="0" w:color="000000"/>
            </w:tcBorders>
            <w:vAlign w:val="center"/>
          </w:tcPr>
          <w:p w14:paraId="28412D98" w14:textId="77777777" w:rsidR="00B91B41" w:rsidRPr="00674511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A0488E3" w14:textId="77777777" w:rsidR="00B91B41" w:rsidRPr="00674511" w:rsidRDefault="00B91B41">
      <w:pPr>
        <w:rPr>
          <w:rFonts w:ascii="Times New Roman" w:hAnsi="Times New Roman" w:cs="Times New Roman"/>
          <w:sz w:val="24"/>
          <w:szCs w:val="24"/>
        </w:rPr>
      </w:pPr>
    </w:p>
    <w:p w14:paraId="6B042D93" w14:textId="77777777" w:rsidR="00B91B41" w:rsidRPr="00674511" w:rsidRDefault="001C2309">
      <w:pPr>
        <w:rPr>
          <w:rFonts w:ascii="Times New Roman" w:hAnsi="Times New Roman" w:cs="Times New Roman"/>
          <w:sz w:val="24"/>
          <w:szCs w:val="24"/>
        </w:rPr>
      </w:pPr>
      <w:r w:rsidRPr="00674511">
        <w:rPr>
          <w:rFonts w:ascii="Times New Roman" w:hAnsi="Times New Roman" w:cs="Times New Roman"/>
          <w:sz w:val="24"/>
          <w:szCs w:val="24"/>
        </w:rPr>
        <w:t>Abbreviations: OR, odds ratio; CI, confidence interval.</w:t>
      </w:r>
    </w:p>
    <w:p w14:paraId="1A555AB0" w14:textId="77777777" w:rsidR="00B91B41" w:rsidRPr="00674511" w:rsidRDefault="00B91B41">
      <w:pPr>
        <w:rPr>
          <w:rFonts w:ascii="Times New Roman" w:hAnsi="Times New Roman" w:cs="Times New Roman"/>
        </w:rPr>
      </w:pPr>
    </w:p>
    <w:p w14:paraId="5784D632" w14:textId="77777777" w:rsidR="00B91B41" w:rsidRPr="00674511" w:rsidRDefault="00B91B41">
      <w:pPr>
        <w:rPr>
          <w:rFonts w:ascii="Times New Roman" w:hAnsi="Times New Roman" w:cs="Times New Roman"/>
        </w:rPr>
      </w:pPr>
    </w:p>
    <w:p w14:paraId="1E1A2837" w14:textId="77777777" w:rsidR="00B91B41" w:rsidRPr="00674511" w:rsidRDefault="00B91B41">
      <w:pPr>
        <w:rPr>
          <w:rFonts w:ascii="Times New Roman" w:hAnsi="Times New Roman" w:cs="Times New Roman"/>
        </w:rPr>
      </w:pPr>
    </w:p>
    <w:p w14:paraId="6C85769B" w14:textId="77777777" w:rsidR="00B91B41" w:rsidRPr="00674511" w:rsidRDefault="00B91B41">
      <w:pPr>
        <w:rPr>
          <w:rFonts w:ascii="Times New Roman" w:hAnsi="Times New Roman" w:cs="Times New Roman"/>
        </w:rPr>
      </w:pPr>
    </w:p>
    <w:p w14:paraId="57241417" w14:textId="77777777" w:rsidR="00B91B41" w:rsidRPr="00674511" w:rsidRDefault="00B91B41">
      <w:pPr>
        <w:rPr>
          <w:rFonts w:ascii="Times New Roman" w:hAnsi="Times New Roman" w:cs="Times New Roman"/>
        </w:rPr>
      </w:pPr>
    </w:p>
    <w:p w14:paraId="1E2392E5" w14:textId="77777777" w:rsidR="00B91B41" w:rsidRPr="00674511" w:rsidRDefault="00B91B41">
      <w:pPr>
        <w:rPr>
          <w:rFonts w:ascii="Times New Roman" w:hAnsi="Times New Roman" w:cs="Times New Roman"/>
        </w:rPr>
      </w:pPr>
    </w:p>
    <w:p w14:paraId="55C71B2E" w14:textId="77777777" w:rsidR="00B91B41" w:rsidRPr="00674511" w:rsidRDefault="00B91B41">
      <w:pPr>
        <w:rPr>
          <w:rFonts w:ascii="Times New Roman" w:hAnsi="Times New Roman" w:cs="Times New Roman"/>
        </w:rPr>
      </w:pPr>
    </w:p>
    <w:p w14:paraId="526A9232" w14:textId="77777777" w:rsidR="00B91B41" w:rsidRPr="00674511" w:rsidRDefault="00B91B41">
      <w:pPr>
        <w:rPr>
          <w:rFonts w:ascii="Times New Roman" w:hAnsi="Times New Roman" w:cs="Times New Roman"/>
        </w:rPr>
      </w:pPr>
    </w:p>
    <w:p w14:paraId="5D7763E0" w14:textId="77777777" w:rsidR="00B91B41" w:rsidRPr="00674511" w:rsidRDefault="001C230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74511">
        <w:rPr>
          <w:rFonts w:ascii="Times New Roman" w:hAnsi="Times New Roman" w:cs="Times New Roman"/>
          <w:sz w:val="24"/>
          <w:szCs w:val="24"/>
        </w:rPr>
        <w:br w:type="page"/>
      </w:r>
    </w:p>
    <w:p w14:paraId="483F6ECD" w14:textId="77777777" w:rsidR="00B91B41" w:rsidRPr="00674511" w:rsidRDefault="001C2309">
      <w:pPr>
        <w:rPr>
          <w:rFonts w:ascii="Times New Roman" w:hAnsi="Times New Roman" w:cs="Times New Roman"/>
          <w:sz w:val="24"/>
          <w:szCs w:val="24"/>
        </w:rPr>
      </w:pPr>
      <w:r w:rsidRPr="00674511">
        <w:rPr>
          <w:rFonts w:ascii="Times New Roman" w:eastAsia="SimSun" w:hAnsi="Times New Roman" w:cs="Times New Roman"/>
          <w:bCs/>
          <w:sz w:val="24"/>
          <w:szCs w:val="24"/>
        </w:rPr>
        <w:lastRenderedPageBreak/>
        <w:t xml:space="preserve">Supplementary </w:t>
      </w:r>
      <w:r w:rsidRPr="00BC036B">
        <w:rPr>
          <w:rFonts w:ascii="Times New Roman" w:hAnsi="Times New Roman" w:cs="Times New Roman"/>
          <w:sz w:val="24"/>
          <w:szCs w:val="24"/>
        </w:rPr>
        <w:t xml:space="preserve">Table 4 </w:t>
      </w:r>
      <w:r w:rsidRPr="00674511">
        <w:rPr>
          <w:rFonts w:ascii="Times New Roman" w:hAnsi="Times New Roman" w:cs="Times New Roman"/>
          <w:sz w:val="24"/>
          <w:szCs w:val="24"/>
        </w:rPr>
        <w:t xml:space="preserve">Gene-gene and gene-environment interactions between </w:t>
      </w:r>
      <w:proofErr w:type="spellStart"/>
      <w:r w:rsidRPr="00674511">
        <w:rPr>
          <w:rFonts w:ascii="Times New Roman" w:hAnsi="Times New Roman" w:cs="Times New Roman" w:hint="eastAsia"/>
          <w:sz w:val="24"/>
          <w:szCs w:val="24"/>
        </w:rPr>
        <w:t>tagSNPs</w:t>
      </w:r>
      <w:proofErr w:type="spellEnd"/>
      <w:r w:rsidRPr="00674511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674511">
        <w:rPr>
          <w:rFonts w:ascii="Times New Roman" w:hAnsi="Times New Roman" w:cs="Times New Roman" w:hint="eastAsia"/>
          <w:i/>
          <w:iCs/>
          <w:sz w:val="24"/>
          <w:szCs w:val="24"/>
        </w:rPr>
        <w:t>NFE2L2</w:t>
      </w:r>
      <w:r w:rsidRPr="00674511">
        <w:rPr>
          <w:rFonts w:ascii="Times New Roman" w:hAnsi="Times New Roman" w:cs="Times New Roman" w:hint="eastAsia"/>
          <w:sz w:val="24"/>
          <w:szCs w:val="24"/>
        </w:rPr>
        <w:t xml:space="preserve"> and tuberculosis susceptibility </w:t>
      </w:r>
      <w:r w:rsidRPr="00674511">
        <w:rPr>
          <w:rFonts w:ascii="Times New Roman" w:hAnsi="Times New Roman" w:cs="Times New Roman"/>
          <w:sz w:val="24"/>
          <w:szCs w:val="24"/>
        </w:rPr>
        <w:t xml:space="preserve">using MDR analysis. </w:t>
      </w:r>
    </w:p>
    <w:p w14:paraId="448A93ED" w14:textId="77777777" w:rsidR="00B91B41" w:rsidRPr="00674511" w:rsidRDefault="001C2309">
      <w:pPr>
        <w:rPr>
          <w:rFonts w:ascii="Times New Roman" w:hAnsi="Times New Roman" w:cs="Times New Roman"/>
          <w:sz w:val="24"/>
          <w:szCs w:val="24"/>
        </w:rPr>
      </w:pPr>
      <w:r w:rsidRPr="0067451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892" w:type="dxa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480"/>
        <w:gridCol w:w="2390"/>
        <w:gridCol w:w="2268"/>
        <w:gridCol w:w="1754"/>
      </w:tblGrid>
      <w:tr w:rsidR="00674511" w:rsidRPr="00674511" w14:paraId="5A044970" w14:textId="77777777">
        <w:trPr>
          <w:trHeight w:val="285"/>
          <w:jc w:val="center"/>
        </w:trPr>
        <w:tc>
          <w:tcPr>
            <w:tcW w:w="7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59C2B1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Best model</w:t>
            </w:r>
          </w:p>
        </w:tc>
        <w:tc>
          <w:tcPr>
            <w:tcW w:w="23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8EC0BC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Bal.Acc.CV Testing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84F498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CV Consistency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A82E49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p value*</w:t>
            </w:r>
          </w:p>
        </w:tc>
      </w:tr>
      <w:tr w:rsidR="00674511" w:rsidRPr="00674511" w14:paraId="0A9C1300" w14:textId="77777777">
        <w:trPr>
          <w:trHeight w:val="285"/>
          <w:jc w:val="center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2563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4B71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0.51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E6EB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9/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C067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0.229-0.230</w:t>
            </w:r>
          </w:p>
        </w:tc>
      </w:tr>
      <w:tr w:rsidR="00674511" w:rsidRPr="00674511" w14:paraId="1766F8F2" w14:textId="77777777">
        <w:trPr>
          <w:trHeight w:val="285"/>
          <w:jc w:val="center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1A9D7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smoking, rs1300543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517C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0.55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B43F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C98C" w14:textId="77777777" w:rsidR="00B91B41" w:rsidRPr="00674511" w:rsidRDefault="001C2309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b/>
                <w:sz w:val="24"/>
                <w:szCs w:val="24"/>
              </w:rPr>
              <w:t>0.001-0.002</w:t>
            </w:r>
          </w:p>
        </w:tc>
      </w:tr>
      <w:tr w:rsidR="00674511" w:rsidRPr="00674511" w14:paraId="68AFEFB4" w14:textId="77777777">
        <w:trPr>
          <w:trHeight w:val="285"/>
          <w:jc w:val="center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23C5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smoking, sex, rs1300543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1DD3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0.55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F8A6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DFB5" w14:textId="77777777" w:rsidR="00B91B41" w:rsidRPr="00674511" w:rsidRDefault="001C2309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b/>
                <w:sz w:val="24"/>
                <w:szCs w:val="24"/>
              </w:rPr>
              <w:t>0.023*</w:t>
            </w:r>
          </w:p>
        </w:tc>
      </w:tr>
      <w:tr w:rsidR="00674511" w:rsidRPr="00674511" w14:paraId="286379E4" w14:textId="77777777">
        <w:trPr>
          <w:trHeight w:val="285"/>
          <w:jc w:val="center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BB23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smoking, sex, rs13005431, rs236472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F306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0.52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07B1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3/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FB54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0.4610</w:t>
            </w:r>
          </w:p>
        </w:tc>
      </w:tr>
      <w:tr w:rsidR="00674511" w:rsidRPr="00674511" w14:paraId="6DBCA307" w14:textId="77777777">
        <w:trPr>
          <w:trHeight w:val="285"/>
          <w:jc w:val="center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F866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smoking, sex, rs13005431, rs2364723, rs672639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08FD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0.54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CAFF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8/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607E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0.0820</w:t>
            </w:r>
          </w:p>
        </w:tc>
      </w:tr>
      <w:tr w:rsidR="00674511" w:rsidRPr="00674511" w14:paraId="0A13EB30" w14:textId="77777777">
        <w:trPr>
          <w:trHeight w:val="285"/>
          <w:jc w:val="center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3AE7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smoking, sex, rs13005431,</w:t>
            </w:r>
            <w:r w:rsidRPr="00674511">
              <w:rPr>
                <w:rFonts w:ascii="Times New Roman" w:hAnsi="Times New Roman" w:cs="Times New Roman" w:hint="eastAsia"/>
                <w:sz w:val="24"/>
                <w:szCs w:val="24"/>
              </w:rPr>
              <w:t> </w:t>
            </w: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rs1962142, rs2364723, rs672639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9766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0.55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D1B0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182B" w14:textId="77777777" w:rsidR="00B91B41" w:rsidRPr="00674511" w:rsidRDefault="001C2309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b/>
                <w:sz w:val="24"/>
                <w:szCs w:val="24"/>
              </w:rPr>
              <w:t>0.023-0.024</w:t>
            </w:r>
          </w:p>
        </w:tc>
      </w:tr>
      <w:tr w:rsidR="00674511" w:rsidRPr="00674511" w14:paraId="13352390" w14:textId="77777777">
        <w:trPr>
          <w:trHeight w:val="750"/>
          <w:jc w:val="center"/>
        </w:trPr>
        <w:tc>
          <w:tcPr>
            <w:tcW w:w="74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324171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smoking, sex, rs10497511, rs13005431, rs1962142, rs2364723, rs6726395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055DF2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0.56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F1FB35" w14:textId="77777777" w:rsidR="00B91B41" w:rsidRPr="00674511" w:rsidRDefault="001C230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3F087B" w14:textId="77777777" w:rsidR="00B91B41" w:rsidRPr="00674511" w:rsidRDefault="001C2309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674511">
              <w:rPr>
                <w:rFonts w:ascii="Times New Roman" w:hAnsi="Times New Roman" w:cs="Times New Roman"/>
                <w:b/>
                <w:sz w:val="24"/>
                <w:szCs w:val="24"/>
              </w:rPr>
              <w:t>0.013-0.014</w:t>
            </w:r>
          </w:p>
        </w:tc>
      </w:tr>
    </w:tbl>
    <w:p w14:paraId="78A20CB9" w14:textId="77777777" w:rsidR="00B91B41" w:rsidRPr="00674511" w:rsidRDefault="001C2309">
      <w:pPr>
        <w:rPr>
          <w:rFonts w:ascii="Times New Roman" w:hAnsi="Times New Roman" w:cs="Times New Roman"/>
          <w:sz w:val="24"/>
          <w:szCs w:val="24"/>
        </w:rPr>
      </w:pPr>
      <w:r w:rsidRPr="0067451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CF04FF" w14:textId="77777777" w:rsidR="00B91B41" w:rsidRPr="00BC036B" w:rsidRDefault="001C2309">
      <w:pPr>
        <w:rPr>
          <w:rFonts w:ascii="Times New Roman" w:hAnsi="Times New Roman" w:cs="Times New Roman"/>
          <w:sz w:val="24"/>
          <w:szCs w:val="24"/>
        </w:rPr>
      </w:pPr>
      <w:r w:rsidRPr="00BC036B">
        <w:rPr>
          <w:rFonts w:ascii="Times New Roman" w:hAnsi="Times New Roman" w:cs="Times New Roman"/>
          <w:sz w:val="24"/>
          <w:szCs w:val="24"/>
        </w:rPr>
        <w:t>*The p value of each best model was calculated after 1000-fold permutation testing, applying Testing accuracy and CV Consistency in the MDR permutation test module.</w:t>
      </w:r>
    </w:p>
    <w:p w14:paraId="4FFFAB23" w14:textId="77777777" w:rsidR="00B91B41" w:rsidRPr="00BC036B" w:rsidRDefault="00B91B41">
      <w:pPr>
        <w:rPr>
          <w:rFonts w:ascii="Times New Roman" w:hAnsi="Times New Roman" w:cs="Times New Roman"/>
        </w:rPr>
      </w:pPr>
    </w:p>
    <w:p w14:paraId="1E554B56" w14:textId="77777777" w:rsidR="00B91B41" w:rsidRPr="00674511" w:rsidRDefault="00B91B41">
      <w:pPr>
        <w:rPr>
          <w:rFonts w:ascii="Times New Roman" w:hAnsi="Times New Roman" w:cs="Times New Roman"/>
        </w:rPr>
      </w:pPr>
    </w:p>
    <w:p w14:paraId="4937F21E" w14:textId="77777777" w:rsidR="00B91B41" w:rsidRPr="00674511" w:rsidRDefault="001C2309">
      <w:pPr>
        <w:rPr>
          <w:rFonts w:ascii="Times New Roman" w:hAnsi="Times New Roman" w:cs="Times New Roman"/>
        </w:rPr>
      </w:pPr>
      <w:r w:rsidRPr="00674511">
        <w:rPr>
          <w:rFonts w:ascii="Times New Roman" w:hAnsi="Times New Roman" w:cs="Times New Roman"/>
        </w:rPr>
        <w:t xml:space="preserve"> </w:t>
      </w:r>
    </w:p>
    <w:p w14:paraId="02503481" w14:textId="77777777" w:rsidR="00B91B41" w:rsidRPr="00674511" w:rsidRDefault="00B91B41">
      <w:pPr>
        <w:rPr>
          <w:rFonts w:ascii="Times New Roman" w:hAnsi="Times New Roman" w:cs="Times New Roman"/>
        </w:rPr>
      </w:pPr>
    </w:p>
    <w:p w14:paraId="59FAF6E7" w14:textId="77777777" w:rsidR="00B91B41" w:rsidRPr="00674511" w:rsidRDefault="00B91B41">
      <w:pPr>
        <w:rPr>
          <w:rFonts w:ascii="Times New Roman" w:hAnsi="Times New Roman" w:cs="Times New Roman"/>
        </w:rPr>
      </w:pPr>
    </w:p>
    <w:p w14:paraId="0BDEE50C" w14:textId="77777777" w:rsidR="00B91B41" w:rsidRPr="00674511" w:rsidRDefault="00B91B41">
      <w:pPr>
        <w:rPr>
          <w:rFonts w:ascii="Times New Roman" w:hAnsi="Times New Roman" w:cs="Times New Roman"/>
        </w:rPr>
      </w:pPr>
    </w:p>
    <w:p w14:paraId="0105C1C6" w14:textId="77777777" w:rsidR="00B91B41" w:rsidRPr="00674511" w:rsidRDefault="00B91B41">
      <w:pPr>
        <w:rPr>
          <w:rFonts w:ascii="Times New Roman" w:hAnsi="Times New Roman" w:cs="Times New Roman"/>
        </w:rPr>
      </w:pPr>
    </w:p>
    <w:p w14:paraId="54E7762F" w14:textId="77777777" w:rsidR="00B91B41" w:rsidRPr="00674511" w:rsidRDefault="00B91B41">
      <w:pPr>
        <w:rPr>
          <w:rFonts w:ascii="Times New Roman" w:hAnsi="Times New Roman" w:cs="Times New Roman"/>
        </w:rPr>
      </w:pPr>
    </w:p>
    <w:p w14:paraId="4EADDE30" w14:textId="77777777" w:rsidR="00B91B41" w:rsidRPr="00674511" w:rsidRDefault="00B91B41">
      <w:pPr>
        <w:rPr>
          <w:rFonts w:ascii="Times New Roman" w:hAnsi="Times New Roman" w:cs="Times New Roman"/>
        </w:rPr>
      </w:pPr>
    </w:p>
    <w:p w14:paraId="7F31B911" w14:textId="77777777" w:rsidR="00B91B41" w:rsidRPr="00674511" w:rsidRDefault="001C230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74511">
        <w:rPr>
          <w:rFonts w:ascii="Times New Roman" w:hAnsi="Times New Roman" w:cs="Times New Roman"/>
          <w:sz w:val="24"/>
          <w:szCs w:val="24"/>
        </w:rPr>
        <w:br w:type="page"/>
      </w:r>
    </w:p>
    <w:p w14:paraId="3195B504" w14:textId="77777777" w:rsidR="00B91B41" w:rsidRPr="00674511" w:rsidRDefault="001C2309">
      <w:pPr>
        <w:rPr>
          <w:rFonts w:ascii="Times New Roman" w:hAnsi="Times New Roman" w:cs="Times New Roman"/>
          <w:sz w:val="24"/>
          <w:szCs w:val="24"/>
        </w:rPr>
      </w:pPr>
      <w:r w:rsidRPr="00674511">
        <w:rPr>
          <w:rFonts w:ascii="Times New Roman" w:eastAsia="SimSun" w:hAnsi="Times New Roman" w:cs="Times New Roman"/>
          <w:bCs/>
          <w:sz w:val="24"/>
          <w:szCs w:val="24"/>
        </w:rPr>
        <w:lastRenderedPageBreak/>
        <w:t xml:space="preserve">Supplementary </w:t>
      </w:r>
      <w:r w:rsidRPr="00BC036B">
        <w:rPr>
          <w:rFonts w:ascii="Times New Roman" w:hAnsi="Times New Roman" w:cs="Times New Roman"/>
          <w:sz w:val="24"/>
          <w:szCs w:val="24"/>
        </w:rPr>
        <w:t xml:space="preserve">Table 5 </w:t>
      </w:r>
      <w:r w:rsidRPr="00674511">
        <w:rPr>
          <w:rFonts w:ascii="Times New Roman" w:hAnsi="Times New Roman" w:cs="Times New Roman"/>
          <w:sz w:val="24"/>
          <w:szCs w:val="24"/>
        </w:rPr>
        <w:t>Interaction of significant SNP-by-sex in the discovery study under dominant and allelic models.</w:t>
      </w:r>
    </w:p>
    <w:p w14:paraId="574E2D66" w14:textId="77777777" w:rsidR="00B91B41" w:rsidRPr="00674511" w:rsidRDefault="00B91B41">
      <w:pPr>
        <w:rPr>
          <w:rFonts w:ascii="Times New Roman" w:hAnsi="Times New Roman" w:cs="Times New Roman"/>
        </w:rPr>
      </w:pPr>
    </w:p>
    <w:tbl>
      <w:tblPr>
        <w:tblW w:w="13734" w:type="dxa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260"/>
        <w:gridCol w:w="898"/>
        <w:gridCol w:w="2205"/>
        <w:gridCol w:w="2410"/>
        <w:gridCol w:w="2268"/>
        <w:gridCol w:w="2693"/>
      </w:tblGrid>
      <w:tr w:rsidR="00674511" w:rsidRPr="00674511" w14:paraId="334CA6ED" w14:textId="77777777">
        <w:trPr>
          <w:trHeight w:val="551"/>
          <w:jc w:val="center"/>
        </w:trPr>
        <w:tc>
          <w:tcPr>
            <w:tcW w:w="3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307ED0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C036B">
              <w:rPr>
                <w:rFonts w:ascii="Times New Roman" w:hAnsi="Times New Roman" w:cs="Times New Roman"/>
                <w:szCs w:val="21"/>
              </w:rPr>
              <w:t>variants×SNP</w:t>
            </w:r>
            <w:proofErr w:type="spellEnd"/>
          </w:p>
        </w:tc>
        <w:tc>
          <w:tcPr>
            <w:tcW w:w="31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7DECD1" w14:textId="77777777" w:rsidR="00B91B41" w:rsidRPr="00BC036B" w:rsidRDefault="001C23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Multiplicative interaction analysis</w:t>
            </w:r>
          </w:p>
        </w:tc>
        <w:tc>
          <w:tcPr>
            <w:tcW w:w="737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F3067D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Additive interaction analysis</w:t>
            </w:r>
          </w:p>
        </w:tc>
      </w:tr>
      <w:tr w:rsidR="00674511" w:rsidRPr="00674511" w14:paraId="4A579CB9" w14:textId="77777777">
        <w:trPr>
          <w:trHeight w:val="388"/>
          <w:jc w:val="center"/>
        </w:trPr>
        <w:tc>
          <w:tcPr>
            <w:tcW w:w="326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ACB0CF" w14:textId="77777777" w:rsidR="00B91B41" w:rsidRPr="00BC036B" w:rsidRDefault="00B91B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07BF74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489F34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OR 95%CI</w:t>
            </w:r>
            <w:r w:rsidRPr="00674511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107478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RERI 95%CI</w:t>
            </w:r>
            <w:r w:rsidRPr="00674511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50EC9F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AP 95%CI</w:t>
            </w:r>
            <w:r w:rsidRPr="00674511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 w:rsidRPr="00BC036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925F1C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S 95%CI</w:t>
            </w:r>
            <w:r w:rsidRPr="00674511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</w:tr>
      <w:tr w:rsidR="00674511" w:rsidRPr="00674511" w14:paraId="20478287" w14:textId="77777777">
        <w:trPr>
          <w:trHeight w:val="437"/>
          <w:jc w:val="center"/>
        </w:trPr>
        <w:tc>
          <w:tcPr>
            <w:tcW w:w="3260" w:type="dxa"/>
            <w:vAlign w:val="center"/>
          </w:tcPr>
          <w:p w14:paraId="1E244019" w14:textId="77777777" w:rsidR="00B91B41" w:rsidRPr="00BC036B" w:rsidRDefault="001C23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female×rs13005431 TC+CC</w:t>
            </w:r>
          </w:p>
        </w:tc>
        <w:tc>
          <w:tcPr>
            <w:tcW w:w="898" w:type="dxa"/>
            <w:vAlign w:val="center"/>
          </w:tcPr>
          <w:p w14:paraId="6FBBBF38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C036B">
              <w:rPr>
                <w:rFonts w:ascii="Times New Roman" w:hAnsi="Times New Roman" w:cs="Times New Roman"/>
                <w:b/>
                <w:szCs w:val="21"/>
              </w:rPr>
              <w:t>0.006</w:t>
            </w:r>
          </w:p>
        </w:tc>
        <w:tc>
          <w:tcPr>
            <w:tcW w:w="2205" w:type="dxa"/>
            <w:vAlign w:val="center"/>
          </w:tcPr>
          <w:p w14:paraId="10A3B3C5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2.047(1.227-3.415)</w:t>
            </w:r>
          </w:p>
        </w:tc>
        <w:tc>
          <w:tcPr>
            <w:tcW w:w="2410" w:type="dxa"/>
            <w:vAlign w:val="center"/>
          </w:tcPr>
          <w:p w14:paraId="733439BF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C036B">
              <w:rPr>
                <w:rFonts w:ascii="Times New Roman" w:hAnsi="Times New Roman" w:cs="Times New Roman"/>
                <w:b/>
                <w:szCs w:val="21"/>
              </w:rPr>
              <w:t>2.845(0.247-5.443)</w:t>
            </w:r>
          </w:p>
        </w:tc>
        <w:tc>
          <w:tcPr>
            <w:tcW w:w="2268" w:type="dxa"/>
            <w:vAlign w:val="center"/>
          </w:tcPr>
          <w:p w14:paraId="35984288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C036B">
              <w:rPr>
                <w:rFonts w:ascii="Times New Roman" w:hAnsi="Times New Roman" w:cs="Times New Roman"/>
                <w:b/>
                <w:szCs w:val="21"/>
              </w:rPr>
              <w:t>0.396(0.160-1.155)</w:t>
            </w:r>
          </w:p>
        </w:tc>
        <w:tc>
          <w:tcPr>
            <w:tcW w:w="2693" w:type="dxa"/>
            <w:vAlign w:val="center"/>
          </w:tcPr>
          <w:p w14:paraId="2D3D35D9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C036B">
              <w:rPr>
                <w:rFonts w:ascii="Times New Roman" w:hAnsi="Times New Roman" w:cs="Times New Roman"/>
                <w:b/>
                <w:szCs w:val="21"/>
              </w:rPr>
              <w:t>1.850(1.155-2.963)</w:t>
            </w:r>
          </w:p>
        </w:tc>
      </w:tr>
      <w:tr w:rsidR="00674511" w:rsidRPr="00674511" w14:paraId="7090E7A1" w14:textId="77777777">
        <w:trPr>
          <w:trHeight w:val="377"/>
          <w:jc w:val="center"/>
        </w:trPr>
        <w:tc>
          <w:tcPr>
            <w:tcW w:w="3260" w:type="dxa"/>
            <w:vAlign w:val="center"/>
          </w:tcPr>
          <w:p w14:paraId="72672D76" w14:textId="77777777" w:rsidR="00B91B41" w:rsidRPr="00BC036B" w:rsidRDefault="001C23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female×rs13005431 C</w:t>
            </w:r>
          </w:p>
        </w:tc>
        <w:tc>
          <w:tcPr>
            <w:tcW w:w="898" w:type="dxa"/>
            <w:vAlign w:val="center"/>
          </w:tcPr>
          <w:p w14:paraId="7B47FF73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C036B">
              <w:rPr>
                <w:rFonts w:ascii="Times New Roman" w:hAnsi="Times New Roman" w:cs="Times New Roman"/>
                <w:b/>
                <w:szCs w:val="21"/>
              </w:rPr>
              <w:t xml:space="preserve">0.006 </w:t>
            </w:r>
          </w:p>
        </w:tc>
        <w:tc>
          <w:tcPr>
            <w:tcW w:w="2205" w:type="dxa"/>
            <w:vAlign w:val="center"/>
          </w:tcPr>
          <w:p w14:paraId="141FDB16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1.899(1.203-2.998)</w:t>
            </w:r>
          </w:p>
        </w:tc>
        <w:tc>
          <w:tcPr>
            <w:tcW w:w="2410" w:type="dxa"/>
            <w:vAlign w:val="center"/>
          </w:tcPr>
          <w:p w14:paraId="25249BA8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C036B">
              <w:rPr>
                <w:rFonts w:ascii="Times New Roman" w:hAnsi="Times New Roman" w:cs="Times New Roman"/>
                <w:b/>
                <w:szCs w:val="21"/>
              </w:rPr>
              <w:t>3.524(0.746-6.303)</w:t>
            </w:r>
          </w:p>
        </w:tc>
        <w:tc>
          <w:tcPr>
            <w:tcW w:w="2268" w:type="dxa"/>
            <w:vAlign w:val="center"/>
          </w:tcPr>
          <w:p w14:paraId="08744C82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C036B">
              <w:rPr>
                <w:rFonts w:ascii="Times New Roman" w:hAnsi="Times New Roman" w:cs="Times New Roman"/>
                <w:b/>
                <w:szCs w:val="21"/>
              </w:rPr>
              <w:t>0.425(0.218-0.631)</w:t>
            </w:r>
          </w:p>
        </w:tc>
        <w:tc>
          <w:tcPr>
            <w:tcW w:w="2693" w:type="dxa"/>
            <w:vAlign w:val="center"/>
          </w:tcPr>
          <w:p w14:paraId="70A7CDD9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C036B">
              <w:rPr>
                <w:rFonts w:ascii="Times New Roman" w:hAnsi="Times New Roman" w:cs="Times New Roman"/>
                <w:b/>
                <w:szCs w:val="21"/>
              </w:rPr>
              <w:t>1.934(1.270-2.944)</w:t>
            </w:r>
          </w:p>
        </w:tc>
      </w:tr>
      <w:tr w:rsidR="00674511" w:rsidRPr="00674511" w14:paraId="5B554471" w14:textId="77777777">
        <w:trPr>
          <w:trHeight w:val="377"/>
          <w:jc w:val="center"/>
        </w:trPr>
        <w:tc>
          <w:tcPr>
            <w:tcW w:w="3260" w:type="dxa"/>
            <w:vAlign w:val="center"/>
          </w:tcPr>
          <w:p w14:paraId="0212F79D" w14:textId="77777777" w:rsidR="00B91B41" w:rsidRPr="00BC036B" w:rsidRDefault="001C23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female×rs2364723 CG+GG</w:t>
            </w:r>
          </w:p>
        </w:tc>
        <w:tc>
          <w:tcPr>
            <w:tcW w:w="898" w:type="dxa"/>
            <w:vAlign w:val="center"/>
          </w:tcPr>
          <w:p w14:paraId="2CB1F9B5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C036B">
              <w:rPr>
                <w:rFonts w:ascii="Times New Roman" w:hAnsi="Times New Roman" w:cs="Times New Roman"/>
                <w:b/>
                <w:szCs w:val="21"/>
              </w:rPr>
              <w:t xml:space="preserve">0.031 </w:t>
            </w:r>
          </w:p>
        </w:tc>
        <w:tc>
          <w:tcPr>
            <w:tcW w:w="2205" w:type="dxa"/>
            <w:vAlign w:val="center"/>
          </w:tcPr>
          <w:p w14:paraId="42C56D06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1.770(1.055-2.969)</w:t>
            </w:r>
          </w:p>
        </w:tc>
        <w:tc>
          <w:tcPr>
            <w:tcW w:w="2410" w:type="dxa"/>
            <w:vAlign w:val="center"/>
          </w:tcPr>
          <w:p w14:paraId="2AF4489C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-0.058(-1.185-1.068)</w:t>
            </w:r>
          </w:p>
        </w:tc>
        <w:tc>
          <w:tcPr>
            <w:tcW w:w="2268" w:type="dxa"/>
            <w:vAlign w:val="center"/>
          </w:tcPr>
          <w:p w14:paraId="789262CF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-0.016(-0.323-0.291)</w:t>
            </w:r>
          </w:p>
        </w:tc>
        <w:tc>
          <w:tcPr>
            <w:tcW w:w="2693" w:type="dxa"/>
            <w:vAlign w:val="center"/>
          </w:tcPr>
          <w:p w14:paraId="22E58CBF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0.979(0.647-1.480)</w:t>
            </w:r>
          </w:p>
        </w:tc>
      </w:tr>
      <w:tr w:rsidR="00674511" w:rsidRPr="00674511" w14:paraId="6D2979A0" w14:textId="77777777">
        <w:trPr>
          <w:trHeight w:val="377"/>
          <w:jc w:val="center"/>
        </w:trPr>
        <w:tc>
          <w:tcPr>
            <w:tcW w:w="3260" w:type="dxa"/>
            <w:vAlign w:val="center"/>
          </w:tcPr>
          <w:p w14:paraId="712F80B5" w14:textId="77777777" w:rsidR="00B91B41" w:rsidRPr="00BC036B" w:rsidRDefault="001C23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female×rs2364723 G</w:t>
            </w:r>
          </w:p>
        </w:tc>
        <w:tc>
          <w:tcPr>
            <w:tcW w:w="898" w:type="dxa"/>
            <w:vAlign w:val="center"/>
          </w:tcPr>
          <w:p w14:paraId="4669A1E7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C036B">
              <w:rPr>
                <w:rFonts w:ascii="Times New Roman" w:hAnsi="Times New Roman" w:cs="Times New Roman"/>
                <w:b/>
                <w:szCs w:val="21"/>
              </w:rPr>
              <w:t>0.032</w:t>
            </w:r>
          </w:p>
        </w:tc>
        <w:tc>
          <w:tcPr>
            <w:tcW w:w="2205" w:type="dxa"/>
            <w:vAlign w:val="center"/>
          </w:tcPr>
          <w:p w14:paraId="5D750863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1.414(1.030-1.942)</w:t>
            </w:r>
          </w:p>
        </w:tc>
        <w:tc>
          <w:tcPr>
            <w:tcW w:w="2410" w:type="dxa"/>
            <w:vAlign w:val="center"/>
          </w:tcPr>
          <w:p w14:paraId="6DCFA643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-0.260(-1.233-0.713)</w:t>
            </w:r>
          </w:p>
        </w:tc>
        <w:tc>
          <w:tcPr>
            <w:tcW w:w="2268" w:type="dxa"/>
            <w:vAlign w:val="center"/>
          </w:tcPr>
          <w:p w14:paraId="522A528C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-0.062(-0.298-0.175)</w:t>
            </w:r>
          </w:p>
        </w:tc>
        <w:tc>
          <w:tcPr>
            <w:tcW w:w="2693" w:type="dxa"/>
            <w:vAlign w:val="center"/>
          </w:tcPr>
          <w:p w14:paraId="3CADA897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0.925(0.693-1.24)</w:t>
            </w:r>
          </w:p>
        </w:tc>
      </w:tr>
      <w:tr w:rsidR="00674511" w:rsidRPr="00674511" w14:paraId="4D4B3296" w14:textId="77777777">
        <w:trPr>
          <w:trHeight w:val="377"/>
          <w:jc w:val="center"/>
        </w:trPr>
        <w:tc>
          <w:tcPr>
            <w:tcW w:w="3260" w:type="dxa"/>
            <w:vAlign w:val="center"/>
          </w:tcPr>
          <w:p w14:paraId="6B2BE7FB" w14:textId="77777777" w:rsidR="00B91B41" w:rsidRPr="00BC036B" w:rsidRDefault="001C23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female×rs6726395 AG+AA</w:t>
            </w:r>
          </w:p>
        </w:tc>
        <w:tc>
          <w:tcPr>
            <w:tcW w:w="898" w:type="dxa"/>
            <w:vAlign w:val="center"/>
          </w:tcPr>
          <w:p w14:paraId="0E6F87F1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C036B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  <w:tc>
          <w:tcPr>
            <w:tcW w:w="2205" w:type="dxa"/>
            <w:vAlign w:val="center"/>
          </w:tcPr>
          <w:p w14:paraId="67BED07C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2.179(1.362-3.486)</w:t>
            </w:r>
          </w:p>
        </w:tc>
        <w:tc>
          <w:tcPr>
            <w:tcW w:w="2410" w:type="dxa"/>
            <w:vAlign w:val="center"/>
          </w:tcPr>
          <w:p w14:paraId="1E511E22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-0.137(-0.869-1.144)</w:t>
            </w:r>
          </w:p>
        </w:tc>
        <w:tc>
          <w:tcPr>
            <w:tcW w:w="2268" w:type="dxa"/>
            <w:vAlign w:val="center"/>
          </w:tcPr>
          <w:p w14:paraId="28FDC636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-0.041(-0.256-0.338)</w:t>
            </w:r>
          </w:p>
        </w:tc>
        <w:tc>
          <w:tcPr>
            <w:tcW w:w="2693" w:type="dxa"/>
            <w:vAlign w:val="center"/>
          </w:tcPr>
          <w:p w14:paraId="2AA9C083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1.062(0.679-1.661)</w:t>
            </w:r>
          </w:p>
        </w:tc>
      </w:tr>
      <w:tr w:rsidR="00B91B41" w:rsidRPr="00674511" w14:paraId="24394A81" w14:textId="77777777">
        <w:trPr>
          <w:trHeight w:val="388"/>
          <w:jc w:val="center"/>
        </w:trPr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 w14:paraId="58E08BE4" w14:textId="77777777" w:rsidR="00B91B41" w:rsidRPr="00BC036B" w:rsidRDefault="001C230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female×rs6726395 A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 w14:paraId="39639D25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C036B">
              <w:rPr>
                <w:rFonts w:ascii="Times New Roman" w:hAnsi="Times New Roman" w:cs="Times New Roman"/>
                <w:b/>
                <w:szCs w:val="21"/>
              </w:rPr>
              <w:t>0.002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vAlign w:val="center"/>
          </w:tcPr>
          <w:p w14:paraId="3D905CD3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1.664(1.204-2.299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 w14:paraId="6645CFF6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-0.075(-0.889-1.039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1F47EAE2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-0.018(-0.212-0.248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 w14:paraId="250AA3C4" w14:textId="77777777" w:rsidR="00B91B41" w:rsidRPr="00BC036B" w:rsidRDefault="001C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36B">
              <w:rPr>
                <w:rFonts w:ascii="Times New Roman" w:hAnsi="Times New Roman" w:cs="Times New Roman"/>
                <w:szCs w:val="21"/>
              </w:rPr>
              <w:t>1.024(0.751-1.397)</w:t>
            </w:r>
          </w:p>
        </w:tc>
      </w:tr>
    </w:tbl>
    <w:p w14:paraId="44EC0876" w14:textId="77777777" w:rsidR="00B91B41" w:rsidRPr="00674511" w:rsidRDefault="00B91B41">
      <w:pPr>
        <w:rPr>
          <w:rFonts w:ascii="Times New Roman" w:hAnsi="Times New Roman" w:cs="Times New Roman"/>
        </w:rPr>
      </w:pPr>
    </w:p>
    <w:p w14:paraId="2E0D694A" w14:textId="77777777" w:rsidR="00B91B41" w:rsidRPr="00674511" w:rsidRDefault="001C2309">
      <w:pPr>
        <w:rPr>
          <w:rFonts w:ascii="Times New Roman" w:hAnsi="Times New Roman" w:cs="Times New Roman"/>
          <w:sz w:val="24"/>
          <w:szCs w:val="24"/>
        </w:rPr>
      </w:pPr>
      <w:r w:rsidRPr="00674511">
        <w:rPr>
          <w:rFonts w:ascii="Times New Roman" w:hAnsi="Times New Roman" w:cs="Times New Roman"/>
          <w:sz w:val="24"/>
          <w:szCs w:val="24"/>
        </w:rPr>
        <w:t xml:space="preserve">Abbreviations: OR, odds ratio; CI, confidence interval; RERI, relative excess risk due to interaction; AP, attributable proportion due to interaction; S, synergy index. For additive interaction analysis, if there is no additive interaction, RERI and AP are equal to 0 and S is equal to 1. </w:t>
      </w:r>
    </w:p>
    <w:p w14:paraId="538D0E3A" w14:textId="77777777" w:rsidR="00B91B41" w:rsidRPr="00674511" w:rsidRDefault="001C2309">
      <w:pPr>
        <w:rPr>
          <w:rFonts w:ascii="Times New Roman" w:hAnsi="Times New Roman" w:cs="Times New Roman"/>
          <w:sz w:val="24"/>
          <w:szCs w:val="24"/>
        </w:rPr>
      </w:pPr>
      <w:r w:rsidRPr="00674511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4078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392"/>
        <w:gridCol w:w="1429"/>
        <w:gridCol w:w="1538"/>
        <w:gridCol w:w="1538"/>
        <w:gridCol w:w="1222"/>
        <w:gridCol w:w="1647"/>
        <w:gridCol w:w="1746"/>
        <w:gridCol w:w="1472"/>
        <w:gridCol w:w="917"/>
        <w:gridCol w:w="1177"/>
      </w:tblGrid>
      <w:tr w:rsidR="00674511" w:rsidRPr="00674511" w14:paraId="5729D30F" w14:textId="77777777">
        <w:trPr>
          <w:trHeight w:val="476"/>
        </w:trPr>
        <w:tc>
          <w:tcPr>
            <w:tcW w:w="1407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B8CF" w14:textId="77777777" w:rsidR="00B91B41" w:rsidRPr="00BC036B" w:rsidRDefault="001C23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bidi="ar"/>
              </w:rPr>
              <w:lastRenderedPageBreak/>
              <w:t>Supplementary Table 6. The results of bioinformatics prediction.</w:t>
            </w:r>
          </w:p>
        </w:tc>
      </w:tr>
      <w:tr w:rsidR="00674511" w:rsidRPr="00674511" w14:paraId="65B37C15" w14:textId="77777777">
        <w:trPr>
          <w:trHeight w:val="288"/>
        </w:trPr>
        <w:tc>
          <w:tcPr>
            <w:tcW w:w="13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92DBEF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NPs</w:t>
            </w:r>
          </w:p>
        </w:tc>
        <w:tc>
          <w:tcPr>
            <w:tcW w:w="142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0C58D5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Location</w:t>
            </w:r>
          </w:p>
        </w:tc>
        <w:tc>
          <w:tcPr>
            <w:tcW w:w="9163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B8CAB4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Transcriptional regulation</w:t>
            </w:r>
          </w:p>
        </w:tc>
        <w:tc>
          <w:tcPr>
            <w:tcW w:w="9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47D1" w14:textId="77777777" w:rsidR="00B91B41" w:rsidRPr="00BC036B" w:rsidRDefault="00B91B41">
            <w:pPr>
              <w:jc w:val="center"/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11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0CA08" w14:textId="77777777" w:rsidR="00B91B41" w:rsidRPr="00BC036B" w:rsidRDefault="00B91B41">
            <w:pPr>
              <w:jc w:val="center"/>
              <w:rPr>
                <w:rFonts w:ascii="SimSun" w:eastAsia="SimSun" w:hAnsi="SimSun" w:cs="SimSun"/>
                <w:sz w:val="22"/>
              </w:rPr>
            </w:pPr>
          </w:p>
        </w:tc>
      </w:tr>
      <w:tr w:rsidR="00674511" w:rsidRPr="00674511" w14:paraId="79931C6D" w14:textId="77777777">
        <w:trPr>
          <w:trHeight w:val="288"/>
        </w:trPr>
        <w:tc>
          <w:tcPr>
            <w:tcW w:w="13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AC100A" w14:textId="77777777" w:rsidR="00B91B41" w:rsidRPr="00BC036B" w:rsidRDefault="00B91B4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2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F02461" w14:textId="77777777" w:rsidR="00B91B41" w:rsidRPr="00BC036B" w:rsidRDefault="00B91B4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616D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n-risk allele binding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5151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Risk allele bindin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452C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Non-risk allele binding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A464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Risk allele binding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7063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rediction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5A8F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volutionary conservatism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5FC90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rotein coding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6E744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Splicing regulation</w:t>
            </w:r>
          </w:p>
        </w:tc>
      </w:tr>
      <w:tr w:rsidR="00674511" w:rsidRPr="00674511" w14:paraId="19C7CBBF" w14:textId="77777777">
        <w:trPr>
          <w:trHeight w:val="288"/>
        </w:trPr>
        <w:tc>
          <w:tcPr>
            <w:tcW w:w="13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BB68433" w14:textId="77777777" w:rsidR="00B91B41" w:rsidRPr="00BC036B" w:rsidRDefault="00B91B4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42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FA6315" w14:textId="77777777" w:rsidR="00B91B41" w:rsidRPr="00BC036B" w:rsidRDefault="00B91B4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B7EC33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(TRANSFAC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ED5CFB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(TRANSFAC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14FE25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(JASPAR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66C009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(JASPAR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E1F702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(GLODEN path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CDC41F" w14:textId="77777777" w:rsidR="00B91B41" w:rsidRPr="00BC036B" w:rsidRDefault="00B91B4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E99C2D" w14:textId="77777777" w:rsidR="00B91B41" w:rsidRPr="00BC036B" w:rsidRDefault="00B91B41">
            <w:pPr>
              <w:jc w:val="center"/>
              <w:rPr>
                <w:rFonts w:ascii="SimSun" w:eastAsia="SimSun" w:hAnsi="SimSun" w:cs="SimSun"/>
                <w:sz w:val="22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1925B2" w14:textId="77777777" w:rsidR="00B91B41" w:rsidRPr="00BC036B" w:rsidRDefault="00B91B41">
            <w:pPr>
              <w:jc w:val="center"/>
              <w:rPr>
                <w:rFonts w:ascii="SimSun" w:eastAsia="SimSun" w:hAnsi="SimSun" w:cs="SimSun"/>
                <w:sz w:val="22"/>
              </w:rPr>
            </w:pPr>
          </w:p>
        </w:tc>
      </w:tr>
      <w:tr w:rsidR="00674511" w:rsidRPr="00674511" w14:paraId="361CD0AA" w14:textId="77777777">
        <w:trPr>
          <w:trHeight w:val="28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2D11" w14:textId="77777777" w:rsidR="00B91B41" w:rsidRPr="00BC036B" w:rsidRDefault="001C23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rs130054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A504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第一内含子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5B01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F2F5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Pax-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6051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OXL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EFEC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FOXC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0B2D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xis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7A0B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onserv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B06B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CA18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</w:tr>
      <w:tr w:rsidR="00674511" w:rsidRPr="00674511" w14:paraId="108FB486" w14:textId="77777777">
        <w:trPr>
          <w:trHeight w:val="28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CA59" w14:textId="77777777" w:rsidR="00B91B41" w:rsidRPr="00BC036B" w:rsidRDefault="001C23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rs130016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881D7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第一内含子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CFDA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A141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22A42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F22E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9E23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xis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6CE0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onserv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67DC7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222B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</w:tr>
      <w:tr w:rsidR="00674511" w:rsidRPr="00674511" w14:paraId="3DEB03C6" w14:textId="77777777">
        <w:trPr>
          <w:trHeight w:val="28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378B" w14:textId="77777777" w:rsidR="00B91B41" w:rsidRPr="00BC036B" w:rsidRDefault="001C23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rs23647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B88C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第一内含子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9FCF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B6F2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2739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9039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9E5E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056D1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3B29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6650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</w:tr>
      <w:tr w:rsidR="00674511" w:rsidRPr="00674511" w14:paraId="3589F142" w14:textId="77777777">
        <w:trPr>
          <w:trHeight w:val="28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8E61" w14:textId="77777777" w:rsidR="00B91B41" w:rsidRPr="00BC036B" w:rsidRDefault="001C23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rs236472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F1C12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第一内含子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A9B1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CC43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DB77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35C0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F891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xis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A938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conserved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9B51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4154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</w:tr>
      <w:tr w:rsidR="00674511" w:rsidRPr="00674511" w14:paraId="4C29945E" w14:textId="77777777">
        <w:trPr>
          <w:trHeight w:val="288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3E3C" w14:textId="77777777" w:rsidR="00B91B41" w:rsidRPr="00BC036B" w:rsidRDefault="001C23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rs28861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3253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第一内含子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92A3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Oct-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540D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B5295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C127E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48FB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xis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C3E4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BB4D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38AA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</w:tr>
      <w:tr w:rsidR="00B91B41" w:rsidRPr="00674511" w14:paraId="1D949565" w14:textId="77777777">
        <w:trPr>
          <w:trHeight w:val="288"/>
        </w:trPr>
        <w:tc>
          <w:tcPr>
            <w:tcW w:w="13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2DC658" w14:textId="77777777" w:rsidR="00B91B41" w:rsidRPr="00BC036B" w:rsidRDefault="001C230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rs6726395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1F02E5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 w:hint="eastAsia"/>
                <w:kern w:val="0"/>
                <w:sz w:val="22"/>
                <w:lang w:bidi="ar"/>
              </w:rPr>
              <w:t>第一内含子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BEFECD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420918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76392B2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FF7A41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01BCF2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exist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BA65A2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D9E0E6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95CADE" w14:textId="77777777" w:rsidR="00B91B41" w:rsidRPr="00BC036B" w:rsidRDefault="001C230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 w:rsidRPr="00BC036B">
              <w:rPr>
                <w:rFonts w:ascii="Times New Roman" w:eastAsia="SimSun" w:hAnsi="Times New Roman" w:cs="Times New Roman"/>
                <w:kern w:val="0"/>
                <w:sz w:val="22"/>
                <w:lang w:bidi="ar"/>
              </w:rPr>
              <w:t>-</w:t>
            </w:r>
          </w:p>
        </w:tc>
      </w:tr>
    </w:tbl>
    <w:p w14:paraId="683408FF" w14:textId="77777777" w:rsidR="00B91B41" w:rsidRPr="00674511" w:rsidRDefault="00B91B41">
      <w:pPr>
        <w:rPr>
          <w:rFonts w:ascii="Times New Roman" w:hAnsi="Times New Roman" w:cs="Times New Roman"/>
          <w:sz w:val="24"/>
          <w:szCs w:val="24"/>
        </w:rPr>
      </w:pPr>
    </w:p>
    <w:p w14:paraId="2F4A1F84" w14:textId="77777777" w:rsidR="00B91B41" w:rsidRPr="00674511" w:rsidRDefault="001C2309">
      <w:pPr>
        <w:rPr>
          <w:rFonts w:ascii="Times New Roman" w:hAnsi="Times New Roman" w:cs="Times New Roman"/>
          <w:sz w:val="24"/>
          <w:szCs w:val="24"/>
        </w:rPr>
      </w:pPr>
      <w:r w:rsidRPr="00674511">
        <w:rPr>
          <w:rFonts w:ascii="Times New Roman" w:hAnsi="Times New Roman" w:cs="Times New Roman"/>
          <w:sz w:val="24"/>
          <w:szCs w:val="24"/>
        </w:rPr>
        <w:br w:type="page"/>
      </w:r>
    </w:p>
    <w:p w14:paraId="49A7CE9D" w14:textId="77777777" w:rsidR="00B91B41" w:rsidRPr="00674511" w:rsidRDefault="00B91B41">
      <w:pPr>
        <w:rPr>
          <w:rFonts w:ascii="Times New Roman" w:hAnsi="Times New Roman" w:cs="Times New Roman"/>
          <w:sz w:val="24"/>
          <w:szCs w:val="24"/>
        </w:rPr>
      </w:pPr>
    </w:p>
    <w:p w14:paraId="45AE37B3" w14:textId="77777777" w:rsidR="00B91B41" w:rsidRPr="00674511" w:rsidRDefault="001C2309">
      <w:pPr>
        <w:rPr>
          <w:rFonts w:ascii="Times New Roman" w:eastAsia="SimSun" w:hAnsi="Times New Roman" w:cs="Times New Roman"/>
          <w:bCs/>
          <w:sz w:val="24"/>
          <w:szCs w:val="24"/>
        </w:rPr>
      </w:pPr>
      <w:r w:rsidRPr="00674511">
        <w:rPr>
          <w:rFonts w:ascii="Times New Roman" w:eastAsia="SimSun" w:hAnsi="Times New Roman" w:cs="Times New Roman"/>
          <w:bCs/>
          <w:sz w:val="24"/>
          <w:szCs w:val="24"/>
        </w:rPr>
        <w:t>Figure Legends</w:t>
      </w:r>
    </w:p>
    <w:p w14:paraId="479B9FA0" w14:textId="77777777" w:rsidR="00B91B41" w:rsidRPr="00674511" w:rsidRDefault="00B91B41">
      <w:pPr>
        <w:rPr>
          <w:rFonts w:ascii="Times New Roman" w:eastAsia="Calibri" w:hAnsi="Times New Roman" w:cs="Times New Roman"/>
          <w:bCs/>
          <w:kern w:val="0"/>
          <w:sz w:val="24"/>
          <w:szCs w:val="24"/>
          <w:lang w:eastAsia="en-US"/>
        </w:rPr>
      </w:pPr>
    </w:p>
    <w:p w14:paraId="38478F8C" w14:textId="77777777" w:rsidR="00B91B41" w:rsidRPr="00674511" w:rsidRDefault="001C2309">
      <w:pPr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674511">
        <w:rPr>
          <w:rFonts w:ascii="Times New Roman" w:eastAsia="SimSun" w:hAnsi="Times New Roman" w:cs="Times New Roman"/>
          <w:bCs/>
          <w:sz w:val="24"/>
          <w:szCs w:val="24"/>
        </w:rPr>
        <w:t xml:space="preserve">Supplementary Figure 1 </w:t>
      </w:r>
      <w:r w:rsidRPr="00674511">
        <w:rPr>
          <w:rFonts w:ascii="Times New Roman" w:eastAsia="SimSun" w:hAnsi="Times New Roman" w:cs="Times New Roman"/>
          <w:sz w:val="24"/>
          <w:szCs w:val="24"/>
        </w:rPr>
        <w:t>Schematics of the three plasmids used in the luciferase experiments: PGL3-prom, PGL3-rs13005431T-prom, and PGL3-rs13005431C-prom.</w:t>
      </w:r>
    </w:p>
    <w:p w14:paraId="2C5AC035" w14:textId="77777777" w:rsidR="00B91B41" w:rsidRPr="00674511" w:rsidRDefault="00B91B41">
      <w:pPr>
        <w:rPr>
          <w:rFonts w:ascii="Times New Roman" w:hAnsi="Times New Roman" w:cs="Times New Roman"/>
          <w:sz w:val="24"/>
          <w:szCs w:val="24"/>
        </w:rPr>
      </w:pPr>
    </w:p>
    <w:p w14:paraId="308C7CA2" w14:textId="77777777" w:rsidR="00B91B41" w:rsidRPr="00674511" w:rsidRDefault="001C2309">
      <w:pPr>
        <w:jc w:val="center"/>
        <w:rPr>
          <w:rFonts w:ascii="Times New Roman" w:eastAsiaTheme="majorEastAsia" w:hAnsi="Times New Roman" w:cs="Times New Roman"/>
          <w:sz w:val="24"/>
          <w:szCs w:val="24"/>
        </w:rPr>
      </w:pPr>
      <w:r w:rsidRPr="00674511">
        <w:rPr>
          <w:rFonts w:eastAsia="SimSun" w:cs="Times New Roman"/>
          <w:noProof/>
          <w:szCs w:val="21"/>
        </w:rPr>
        <w:drawing>
          <wp:inline distT="0" distB="0" distL="114300" distR="114300" wp14:anchorId="7DF1F1F0" wp14:editId="45DB77E0">
            <wp:extent cx="3333750" cy="2928620"/>
            <wp:effectExtent l="0" t="0" r="0" b="0"/>
            <wp:docPr id="3" name="图片 4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图片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34180" cy="2929453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896225A" w14:textId="77777777" w:rsidR="00B91B41" w:rsidRPr="00674511" w:rsidRDefault="001C2309">
      <w:pPr>
        <w:jc w:val="center"/>
        <w:rPr>
          <w:rFonts w:ascii="Times New Roman" w:eastAsiaTheme="majorEastAsia" w:hAnsi="Times New Roman" w:cs="Times New Roman"/>
          <w:sz w:val="24"/>
          <w:szCs w:val="24"/>
        </w:rPr>
      </w:pPr>
      <w:r w:rsidRPr="00674511">
        <w:rPr>
          <w:rFonts w:ascii="Times New Roman" w:eastAsia="SimSun" w:hAnsi="Times New Roman" w:cs="Times New Roman"/>
          <w:noProof/>
          <w:szCs w:val="21"/>
        </w:rPr>
        <w:lastRenderedPageBreak/>
        <w:drawing>
          <wp:inline distT="0" distB="0" distL="114300" distR="114300" wp14:anchorId="0F92B79A" wp14:editId="0A9A3FA7">
            <wp:extent cx="4083050" cy="3115310"/>
            <wp:effectExtent l="0" t="0" r="6350" b="8890"/>
            <wp:docPr id="1" name="图片 5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图片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84118" cy="311620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52B0A5D2" w14:textId="77777777" w:rsidR="00B91B41" w:rsidRPr="00674511" w:rsidRDefault="00B91B41">
      <w:pPr>
        <w:ind w:firstLine="4560"/>
        <w:rPr>
          <w:rFonts w:ascii="Times New Roman" w:eastAsiaTheme="majorEastAsia" w:hAnsi="Times New Roman" w:cs="Times New Roman"/>
          <w:sz w:val="24"/>
          <w:szCs w:val="24"/>
        </w:rPr>
      </w:pPr>
    </w:p>
    <w:p w14:paraId="5DD63BEF" w14:textId="77777777" w:rsidR="00B91B41" w:rsidRPr="00674511" w:rsidRDefault="001C2309">
      <w:pPr>
        <w:jc w:val="center"/>
        <w:rPr>
          <w:rFonts w:ascii="Times New Roman" w:eastAsiaTheme="majorEastAsia" w:hAnsi="Times New Roman" w:cs="Times New Roman"/>
          <w:sz w:val="24"/>
          <w:szCs w:val="24"/>
        </w:rPr>
      </w:pPr>
      <w:r w:rsidRPr="00674511">
        <w:rPr>
          <w:rFonts w:eastAsia="SimSun" w:cs="Times New Roman"/>
          <w:noProof/>
          <w:szCs w:val="21"/>
        </w:rPr>
        <w:lastRenderedPageBreak/>
        <w:drawing>
          <wp:inline distT="0" distB="0" distL="114300" distR="114300" wp14:anchorId="5A889FB1" wp14:editId="466321B7">
            <wp:extent cx="3568700" cy="2785745"/>
            <wp:effectExtent l="0" t="0" r="0" b="8255"/>
            <wp:docPr id="10" name="图片 6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" descr="图片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69441" cy="2786533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7EC62712" w14:textId="77777777" w:rsidR="00B91B41" w:rsidRPr="00674511" w:rsidRDefault="00B91B4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12D5E949" w14:textId="77777777" w:rsidR="00B91B41" w:rsidRPr="00674511" w:rsidRDefault="00B91B4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33633FDB" w14:textId="77777777" w:rsidR="00B91B41" w:rsidRPr="00674511" w:rsidRDefault="00B91B4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01958017" w14:textId="77777777" w:rsidR="00B91B41" w:rsidRPr="00674511" w:rsidRDefault="00B91B4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5F5FA96D" w14:textId="77777777" w:rsidR="00B91B41" w:rsidRPr="00674511" w:rsidRDefault="00B91B4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73F3A7D7" w14:textId="77777777" w:rsidR="00B91B41" w:rsidRPr="00674511" w:rsidRDefault="00B91B4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657AE853" w14:textId="77777777" w:rsidR="00B91B41" w:rsidRPr="00674511" w:rsidRDefault="00B91B4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372FB6DB" w14:textId="77777777" w:rsidR="00B91B41" w:rsidRPr="00674511" w:rsidRDefault="00B91B4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3C86CF51" w14:textId="77777777" w:rsidR="00B91B41" w:rsidRPr="00674511" w:rsidRDefault="00B91B4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1ACC3583" w14:textId="77777777" w:rsidR="00B91B41" w:rsidRPr="00674511" w:rsidRDefault="00B91B4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272DA953" w14:textId="77777777" w:rsidR="00B91B41" w:rsidRPr="00674511" w:rsidRDefault="00B91B4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1DC59A9D" w14:textId="77777777" w:rsidR="00B91B41" w:rsidRPr="00674511" w:rsidRDefault="00B91B41">
      <w:pPr>
        <w:rPr>
          <w:rFonts w:ascii="Times New Roman" w:eastAsiaTheme="majorEastAsia" w:hAnsi="Times New Roman" w:cs="Times New Roman"/>
          <w:sz w:val="24"/>
          <w:szCs w:val="24"/>
        </w:rPr>
      </w:pPr>
    </w:p>
    <w:p w14:paraId="40C93B1F" w14:textId="77777777" w:rsidR="00B91B41" w:rsidRPr="00674511" w:rsidRDefault="001C2309">
      <w:pPr>
        <w:rPr>
          <w:rFonts w:ascii="Times New Roman" w:eastAsia="Calibri" w:hAnsi="Times New Roman" w:cs="Times New Roman"/>
          <w:kern w:val="0"/>
          <w:sz w:val="24"/>
          <w:szCs w:val="24"/>
          <w:lang w:eastAsia="en-US"/>
        </w:rPr>
      </w:pPr>
      <w:r w:rsidRPr="00674511">
        <w:rPr>
          <w:rFonts w:ascii="Times New Roman" w:eastAsia="SimSun" w:hAnsi="Times New Roman" w:cs="Times New Roman"/>
          <w:bCs/>
          <w:sz w:val="24"/>
          <w:szCs w:val="24"/>
        </w:rPr>
        <w:t>Supplementary Figure 2 Linkage disequilibrium (LD)</w:t>
      </w:r>
      <w:r w:rsidRPr="00674511">
        <w:rPr>
          <w:rFonts w:ascii="Times New Roman" w:eastAsia="SimSun" w:hAnsi="Times New Roman" w:cs="Times New Roman"/>
          <w:sz w:val="24"/>
          <w:szCs w:val="24"/>
        </w:rPr>
        <w:t xml:space="preserve"> of all five </w:t>
      </w:r>
      <w:proofErr w:type="spellStart"/>
      <w:r w:rsidRPr="00674511">
        <w:rPr>
          <w:rFonts w:ascii="Times New Roman" w:eastAsia="SimSun" w:hAnsi="Times New Roman" w:cs="Times New Roman"/>
          <w:sz w:val="24"/>
          <w:szCs w:val="24"/>
        </w:rPr>
        <w:t>tagSNPs</w:t>
      </w:r>
      <w:proofErr w:type="spellEnd"/>
      <w:r w:rsidRPr="00674511">
        <w:rPr>
          <w:rFonts w:ascii="Times New Roman" w:eastAsia="SimSun" w:hAnsi="Times New Roman" w:cs="Times New Roman"/>
          <w:sz w:val="24"/>
          <w:szCs w:val="24"/>
        </w:rPr>
        <w:t xml:space="preserve"> displayed in the form of r</w:t>
      </w:r>
      <w:r w:rsidRPr="00674511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674511">
        <w:rPr>
          <w:rFonts w:ascii="Times New Roman" w:eastAsia="SimSun" w:hAnsi="Times New Roman" w:cs="Times New Roman"/>
          <w:sz w:val="24"/>
          <w:szCs w:val="24"/>
        </w:rPr>
        <w:t>. Each colored cell is related to the strength of LD between the corresponding two markers. The number in each cell represents the LD parameter r</w:t>
      </w:r>
      <w:r w:rsidRPr="00674511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674511">
        <w:rPr>
          <w:rFonts w:ascii="Times New Roman" w:eastAsia="SimSun" w:hAnsi="Times New Roman" w:cs="Times New Roman"/>
          <w:sz w:val="24"/>
          <w:szCs w:val="24"/>
        </w:rPr>
        <w:t xml:space="preserve"> (×100). </w:t>
      </w:r>
    </w:p>
    <w:p w14:paraId="02EDF60C" w14:textId="77777777" w:rsidR="00B91B41" w:rsidRPr="00674511" w:rsidRDefault="001C2309">
      <w:pPr>
        <w:widowControl/>
        <w:autoSpaceDE w:val="0"/>
        <w:autoSpaceDN w:val="0"/>
        <w:adjustRightInd w:val="0"/>
        <w:spacing w:line="280" w:lineRule="atLeast"/>
        <w:jc w:val="center"/>
        <w:rPr>
          <w:rFonts w:ascii="Times" w:hAnsi="Times" w:cs="Times"/>
          <w:kern w:val="0"/>
          <w:sz w:val="24"/>
          <w:szCs w:val="24"/>
        </w:rPr>
      </w:pPr>
      <w:r w:rsidRPr="00674511">
        <w:rPr>
          <w:rFonts w:ascii="Times" w:hAnsi="Times" w:cs="Times"/>
          <w:noProof/>
          <w:kern w:val="0"/>
          <w:sz w:val="24"/>
          <w:szCs w:val="24"/>
        </w:rPr>
        <w:drawing>
          <wp:inline distT="0" distB="0" distL="0" distR="0" wp14:anchorId="64115035" wp14:editId="073EDC38">
            <wp:extent cx="2522855" cy="3091180"/>
            <wp:effectExtent l="0" t="0" r="0" b="762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24168" cy="3092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4DF68" w14:textId="77777777" w:rsidR="00B91B41" w:rsidRPr="00674511" w:rsidRDefault="00B91B41">
      <w:pPr>
        <w:jc w:val="center"/>
        <w:rPr>
          <w:rFonts w:ascii="Times New Roman" w:eastAsiaTheme="majorEastAsia" w:hAnsi="Times New Roman" w:cs="Times New Roman"/>
          <w:sz w:val="24"/>
          <w:szCs w:val="24"/>
        </w:rPr>
      </w:pPr>
    </w:p>
    <w:p w14:paraId="1BFB89B4" w14:textId="77777777" w:rsidR="00B91B41" w:rsidRPr="00674511" w:rsidRDefault="001C2309">
      <w:pPr>
        <w:widowControl/>
        <w:jc w:val="left"/>
        <w:rPr>
          <w:rFonts w:ascii="Times New Roman" w:eastAsiaTheme="majorEastAsia" w:hAnsi="Times New Roman" w:cs="Times New Roman"/>
          <w:sz w:val="24"/>
          <w:szCs w:val="24"/>
        </w:rPr>
      </w:pPr>
      <w:r w:rsidRPr="00674511">
        <w:rPr>
          <w:rFonts w:ascii="Times New Roman" w:eastAsiaTheme="majorEastAsia" w:hAnsi="Times New Roman" w:cs="Times New Roman"/>
          <w:sz w:val="24"/>
          <w:szCs w:val="24"/>
        </w:rPr>
        <w:br w:type="page"/>
      </w:r>
    </w:p>
    <w:p w14:paraId="1BDE7E9B" w14:textId="77777777" w:rsidR="00B91B41" w:rsidRPr="00674511" w:rsidRDefault="00B91B41">
      <w:pPr>
        <w:jc w:val="center"/>
        <w:rPr>
          <w:rFonts w:ascii="Times New Roman" w:eastAsiaTheme="majorEastAsia" w:hAnsi="Times New Roman" w:cs="Times New Roman"/>
          <w:sz w:val="24"/>
          <w:szCs w:val="24"/>
        </w:rPr>
      </w:pPr>
    </w:p>
    <w:p w14:paraId="41ABCD56" w14:textId="77777777" w:rsidR="00B91B41" w:rsidRPr="00674511" w:rsidRDefault="001C2309">
      <w:pPr>
        <w:spacing w:beforeLines="50" w:before="156" w:afterLines="50" w:after="156" w:line="36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674511">
        <w:rPr>
          <w:rFonts w:ascii="Times New Roman" w:eastAsia="SimSun" w:hAnsi="Times New Roman" w:cs="Times New Roman"/>
          <w:bCs/>
          <w:sz w:val="24"/>
          <w:szCs w:val="24"/>
        </w:rPr>
        <w:t>Supplementary Figure 3</w:t>
      </w:r>
      <w:r w:rsidRPr="00674511">
        <w:rPr>
          <w:rFonts w:ascii="Times New Roman" w:eastAsia="SimSun" w:hAnsi="Times New Roman" w:cs="Times New Roman"/>
          <w:sz w:val="24"/>
          <w:szCs w:val="24"/>
        </w:rPr>
        <w:t xml:space="preserve"> Distribution of high-risk and low-risk models associated with TB after MDR analysis. </w:t>
      </w:r>
      <w:r w:rsidRPr="00674511">
        <w:rPr>
          <w:rFonts w:ascii="Times New Roman" w:eastAsia="SimSun" w:hAnsi="Times New Roman" w:cs="Times New Roman"/>
          <w:bCs/>
          <w:sz w:val="24"/>
          <w:szCs w:val="24"/>
        </w:rPr>
        <w:t xml:space="preserve">The numbers of TB patients (left bars) and HC subjects (right bars) are shown in cells. Dark gray cell indicates high-risk models (more TB patients than controls) and the light gray cell indicates low-risk models (less TB patients than controls). </w:t>
      </w:r>
    </w:p>
    <w:p w14:paraId="76F12B97" w14:textId="77777777" w:rsidR="00B91B41" w:rsidRPr="00674511" w:rsidRDefault="001C2309">
      <w:pPr>
        <w:spacing w:beforeLines="50" w:before="156" w:afterLines="50" w:after="156"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674511">
        <w:rPr>
          <w:rFonts w:eastAsia="SimSun" w:cs="Times New Roman"/>
          <w:noProof/>
          <w:szCs w:val="21"/>
        </w:rPr>
        <w:drawing>
          <wp:inline distT="0" distB="0" distL="114300" distR="114300" wp14:anchorId="11931774" wp14:editId="52F77F14">
            <wp:extent cx="2506980" cy="3451860"/>
            <wp:effectExtent l="0" t="0" r="7620" b="7620"/>
            <wp:docPr id="5" name="图片 7" descr="Figure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Figure-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06980" cy="34518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1D222769" w14:textId="77777777" w:rsidR="00B91B41" w:rsidRPr="00674511" w:rsidRDefault="00B91B41">
      <w:pPr>
        <w:jc w:val="center"/>
        <w:rPr>
          <w:rFonts w:ascii="Times New Roman" w:eastAsiaTheme="majorEastAsia" w:hAnsi="Times New Roman" w:cs="Times New Roman"/>
          <w:sz w:val="24"/>
          <w:szCs w:val="24"/>
        </w:rPr>
      </w:pPr>
    </w:p>
    <w:p w14:paraId="424E9BD2" w14:textId="77777777" w:rsidR="00B91B41" w:rsidRPr="00674511" w:rsidRDefault="00B91B41">
      <w:pPr>
        <w:jc w:val="center"/>
        <w:rPr>
          <w:rFonts w:ascii="Times New Roman" w:eastAsiaTheme="majorEastAsia" w:hAnsi="Times New Roman" w:cs="Times New Roman"/>
          <w:sz w:val="24"/>
          <w:szCs w:val="24"/>
        </w:rPr>
        <w:sectPr w:rsidR="00B91B41" w:rsidRPr="00674511" w:rsidSect="00BC036B">
          <w:footerReference w:type="default" r:id="rId14"/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067ECBE" w14:textId="77777777" w:rsidR="00B91B41" w:rsidRPr="00674511" w:rsidRDefault="00B91B41">
      <w:pPr>
        <w:rPr>
          <w:rFonts w:ascii="Times New Roman" w:eastAsiaTheme="majorEastAsia" w:hAnsi="Times New Roman" w:cs="Times New Roman"/>
          <w:sz w:val="24"/>
          <w:szCs w:val="24"/>
        </w:rPr>
      </w:pPr>
    </w:p>
    <w:sectPr w:rsidR="00B91B41" w:rsidRPr="00674511" w:rsidSect="00BC036B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07383" w14:textId="77777777" w:rsidR="00FB0C80" w:rsidRDefault="00FB0C80">
      <w:r>
        <w:separator/>
      </w:r>
    </w:p>
  </w:endnote>
  <w:endnote w:type="continuationSeparator" w:id="0">
    <w:p w14:paraId="1A0B561F" w14:textId="77777777" w:rsidR="00FB0C80" w:rsidRDefault="00FB0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4544079"/>
    </w:sdtPr>
    <w:sdtEndPr/>
    <w:sdtContent>
      <w:p w14:paraId="7FC54C67" w14:textId="77777777" w:rsidR="00B91B41" w:rsidRDefault="001C23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10</w:t>
        </w:r>
        <w:r>
          <w:rPr>
            <w:lang w:val="zh-CN"/>
          </w:rPr>
          <w:fldChar w:fldCharType="end"/>
        </w:r>
      </w:p>
    </w:sdtContent>
  </w:sdt>
  <w:p w14:paraId="4F110FE4" w14:textId="77777777" w:rsidR="00B91B41" w:rsidRDefault="00B91B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DD4E3" w14:textId="77777777" w:rsidR="00FB0C80" w:rsidRDefault="00FB0C80">
      <w:r>
        <w:separator/>
      </w:r>
    </w:p>
  </w:footnote>
  <w:footnote w:type="continuationSeparator" w:id="0">
    <w:p w14:paraId="5C8509E7" w14:textId="77777777" w:rsidR="00FB0C80" w:rsidRDefault="00FB0C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248EB88"/>
    <w:multiLevelType w:val="singleLevel"/>
    <w:tmpl w:val="A248EB88"/>
    <w:lvl w:ilvl="0">
      <w:start w:val="1"/>
      <w:numFmt w:val="decimal"/>
      <w:suff w:val="space"/>
      <w:lvlText w:val="%1)"/>
      <w:lvlJc w:val="left"/>
    </w:lvl>
  </w:abstractNum>
  <w:abstractNum w:abstractNumId="1" w15:restartNumberingAfterBreak="0">
    <w:nsid w:val="DE5F126F"/>
    <w:multiLevelType w:val="singleLevel"/>
    <w:tmpl w:val="DE5F126F"/>
    <w:lvl w:ilvl="0">
      <w:start w:val="5"/>
      <w:numFmt w:val="upperLetter"/>
      <w:suff w:val="nothing"/>
      <w:lvlText w:val="%1-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9t2ffd1f9zemedfps5r20s59tsx5rvtes9&quot;&gt;My EndNote Library&lt;record-ids&gt;&lt;item&gt;8683&lt;/item&gt;&lt;item&gt;8684&lt;/item&gt;&lt;item&gt;8685&lt;/item&gt;&lt;item&gt;8686&lt;/item&gt;&lt;item&gt;8687&lt;/item&gt;&lt;item&gt;8688&lt;/item&gt;&lt;item&gt;8689&lt;/item&gt;&lt;item&gt;8690&lt;/item&gt;&lt;item&gt;8691&lt;/item&gt;&lt;item&gt;8692&lt;/item&gt;&lt;item&gt;8693&lt;/item&gt;&lt;item&gt;8694&lt;/item&gt;&lt;item&gt;8695&lt;/item&gt;&lt;item&gt;8696&lt;/item&gt;&lt;item&gt;8699&lt;/item&gt;&lt;item&gt;8700&lt;/item&gt;&lt;item&gt;8701&lt;/item&gt;&lt;item&gt;8702&lt;/item&gt;&lt;item&gt;8703&lt;/item&gt;&lt;item&gt;8706&lt;/item&gt;&lt;item&gt;8707&lt;/item&gt;&lt;item&gt;8708&lt;/item&gt;&lt;item&gt;8709&lt;/item&gt;&lt;item&gt;8994&lt;/item&gt;&lt;item&gt;12639&lt;/item&gt;&lt;item&gt;12640&lt;/item&gt;&lt;item&gt;12641&lt;/item&gt;&lt;/record-ids&gt;&lt;/item&gt;&lt;/Libraries&gt;"/>
  </w:docVars>
  <w:rsids>
    <w:rsidRoot w:val="003D6F01"/>
    <w:rsid w:val="00000D66"/>
    <w:rsid w:val="0001790C"/>
    <w:rsid w:val="00024286"/>
    <w:rsid w:val="00027FA9"/>
    <w:rsid w:val="000444EB"/>
    <w:rsid w:val="00060A40"/>
    <w:rsid w:val="0006379E"/>
    <w:rsid w:val="0007256D"/>
    <w:rsid w:val="0007532F"/>
    <w:rsid w:val="000951AE"/>
    <w:rsid w:val="000A2A59"/>
    <w:rsid w:val="000A5FA3"/>
    <w:rsid w:val="000A7D83"/>
    <w:rsid w:val="000E3327"/>
    <w:rsid w:val="000E747D"/>
    <w:rsid w:val="00103F68"/>
    <w:rsid w:val="00124265"/>
    <w:rsid w:val="00125394"/>
    <w:rsid w:val="001278F2"/>
    <w:rsid w:val="00151806"/>
    <w:rsid w:val="0015665B"/>
    <w:rsid w:val="00167F85"/>
    <w:rsid w:val="001723F7"/>
    <w:rsid w:val="00172FA2"/>
    <w:rsid w:val="001861E4"/>
    <w:rsid w:val="00197499"/>
    <w:rsid w:val="001A589D"/>
    <w:rsid w:val="001B1E89"/>
    <w:rsid w:val="001B3483"/>
    <w:rsid w:val="001C2309"/>
    <w:rsid w:val="001D772D"/>
    <w:rsid w:val="001D7E6F"/>
    <w:rsid w:val="001F1E5C"/>
    <w:rsid w:val="001F496C"/>
    <w:rsid w:val="00203D3C"/>
    <w:rsid w:val="002149E2"/>
    <w:rsid w:val="002253F2"/>
    <w:rsid w:val="00234A95"/>
    <w:rsid w:val="00263237"/>
    <w:rsid w:val="0029685A"/>
    <w:rsid w:val="002B15F9"/>
    <w:rsid w:val="002B3AEC"/>
    <w:rsid w:val="002B4052"/>
    <w:rsid w:val="002C00FE"/>
    <w:rsid w:val="002C21AB"/>
    <w:rsid w:val="002C3DF6"/>
    <w:rsid w:val="002C411B"/>
    <w:rsid w:val="002D6AD2"/>
    <w:rsid w:val="002E3775"/>
    <w:rsid w:val="002E3EFE"/>
    <w:rsid w:val="002F0E09"/>
    <w:rsid w:val="002F1C45"/>
    <w:rsid w:val="00314D96"/>
    <w:rsid w:val="00316285"/>
    <w:rsid w:val="0033129B"/>
    <w:rsid w:val="00331497"/>
    <w:rsid w:val="003327DB"/>
    <w:rsid w:val="00345928"/>
    <w:rsid w:val="003533C5"/>
    <w:rsid w:val="00371E62"/>
    <w:rsid w:val="003725FC"/>
    <w:rsid w:val="00384119"/>
    <w:rsid w:val="003C596B"/>
    <w:rsid w:val="003D6F01"/>
    <w:rsid w:val="003E2708"/>
    <w:rsid w:val="003F11F5"/>
    <w:rsid w:val="003F26CC"/>
    <w:rsid w:val="00400500"/>
    <w:rsid w:val="004049C5"/>
    <w:rsid w:val="00405E9C"/>
    <w:rsid w:val="00413B79"/>
    <w:rsid w:val="004178D5"/>
    <w:rsid w:val="0042011B"/>
    <w:rsid w:val="00424406"/>
    <w:rsid w:val="00444C2C"/>
    <w:rsid w:val="004847AE"/>
    <w:rsid w:val="00492603"/>
    <w:rsid w:val="004B4B64"/>
    <w:rsid w:val="004B4C30"/>
    <w:rsid w:val="004E051B"/>
    <w:rsid w:val="004F61F0"/>
    <w:rsid w:val="00504A23"/>
    <w:rsid w:val="0051170C"/>
    <w:rsid w:val="005134A9"/>
    <w:rsid w:val="00522075"/>
    <w:rsid w:val="005224CF"/>
    <w:rsid w:val="00524D47"/>
    <w:rsid w:val="00531BAD"/>
    <w:rsid w:val="00535BA1"/>
    <w:rsid w:val="00562ACA"/>
    <w:rsid w:val="00572109"/>
    <w:rsid w:val="00584C1E"/>
    <w:rsid w:val="005A0C2B"/>
    <w:rsid w:val="005A6614"/>
    <w:rsid w:val="005C3797"/>
    <w:rsid w:val="005D0E2B"/>
    <w:rsid w:val="005D4204"/>
    <w:rsid w:val="005E1C04"/>
    <w:rsid w:val="005E4D77"/>
    <w:rsid w:val="005E4E94"/>
    <w:rsid w:val="005E53BF"/>
    <w:rsid w:val="005E6B3F"/>
    <w:rsid w:val="005F1C3F"/>
    <w:rsid w:val="005F5FAF"/>
    <w:rsid w:val="005F7D7B"/>
    <w:rsid w:val="005F7EA5"/>
    <w:rsid w:val="00603C2E"/>
    <w:rsid w:val="0062505B"/>
    <w:rsid w:val="00626EED"/>
    <w:rsid w:val="00636D8A"/>
    <w:rsid w:val="00656D35"/>
    <w:rsid w:val="00666B51"/>
    <w:rsid w:val="00674511"/>
    <w:rsid w:val="0069138E"/>
    <w:rsid w:val="0069435D"/>
    <w:rsid w:val="006A129A"/>
    <w:rsid w:val="006A265B"/>
    <w:rsid w:val="006A5C0B"/>
    <w:rsid w:val="006D3911"/>
    <w:rsid w:val="00706DD7"/>
    <w:rsid w:val="007244BF"/>
    <w:rsid w:val="00730A85"/>
    <w:rsid w:val="00735F4C"/>
    <w:rsid w:val="00745B50"/>
    <w:rsid w:val="00750C61"/>
    <w:rsid w:val="00755559"/>
    <w:rsid w:val="00762E66"/>
    <w:rsid w:val="00766DD8"/>
    <w:rsid w:val="00774F7A"/>
    <w:rsid w:val="007A072E"/>
    <w:rsid w:val="007D0037"/>
    <w:rsid w:val="007D1DD4"/>
    <w:rsid w:val="007D235A"/>
    <w:rsid w:val="007D2F26"/>
    <w:rsid w:val="007E0D1B"/>
    <w:rsid w:val="008009D3"/>
    <w:rsid w:val="00811117"/>
    <w:rsid w:val="00812883"/>
    <w:rsid w:val="00824A89"/>
    <w:rsid w:val="008319BA"/>
    <w:rsid w:val="00834BDB"/>
    <w:rsid w:val="00836E73"/>
    <w:rsid w:val="0086722B"/>
    <w:rsid w:val="008715A6"/>
    <w:rsid w:val="00874521"/>
    <w:rsid w:val="00892916"/>
    <w:rsid w:val="008B02C9"/>
    <w:rsid w:val="008B6951"/>
    <w:rsid w:val="008C1FF2"/>
    <w:rsid w:val="008C321C"/>
    <w:rsid w:val="008C5A77"/>
    <w:rsid w:val="008D074E"/>
    <w:rsid w:val="008D56AD"/>
    <w:rsid w:val="008F0FC2"/>
    <w:rsid w:val="00950557"/>
    <w:rsid w:val="00962434"/>
    <w:rsid w:val="00964EF9"/>
    <w:rsid w:val="00967396"/>
    <w:rsid w:val="00973258"/>
    <w:rsid w:val="00975196"/>
    <w:rsid w:val="0098764D"/>
    <w:rsid w:val="009A618F"/>
    <w:rsid w:val="009A72F7"/>
    <w:rsid w:val="009C1E99"/>
    <w:rsid w:val="009C4CFF"/>
    <w:rsid w:val="009E4F87"/>
    <w:rsid w:val="009E6CF9"/>
    <w:rsid w:val="009F1137"/>
    <w:rsid w:val="00A021DE"/>
    <w:rsid w:val="00A22E7F"/>
    <w:rsid w:val="00A2383D"/>
    <w:rsid w:val="00A35804"/>
    <w:rsid w:val="00A55983"/>
    <w:rsid w:val="00A574B0"/>
    <w:rsid w:val="00A610F1"/>
    <w:rsid w:val="00A70DB4"/>
    <w:rsid w:val="00A714AE"/>
    <w:rsid w:val="00A76A9F"/>
    <w:rsid w:val="00A81834"/>
    <w:rsid w:val="00A83BA5"/>
    <w:rsid w:val="00A90AEE"/>
    <w:rsid w:val="00AB733C"/>
    <w:rsid w:val="00AD0BB7"/>
    <w:rsid w:val="00AD13E4"/>
    <w:rsid w:val="00AD2EF0"/>
    <w:rsid w:val="00AE543D"/>
    <w:rsid w:val="00AF0122"/>
    <w:rsid w:val="00AF4382"/>
    <w:rsid w:val="00AF55B2"/>
    <w:rsid w:val="00B07004"/>
    <w:rsid w:val="00B27FCA"/>
    <w:rsid w:val="00B5525B"/>
    <w:rsid w:val="00B55A34"/>
    <w:rsid w:val="00B65D50"/>
    <w:rsid w:val="00B74559"/>
    <w:rsid w:val="00B86CE7"/>
    <w:rsid w:val="00B91B41"/>
    <w:rsid w:val="00BC036B"/>
    <w:rsid w:val="00BC2D80"/>
    <w:rsid w:val="00BC6058"/>
    <w:rsid w:val="00BE71B1"/>
    <w:rsid w:val="00BF1CE0"/>
    <w:rsid w:val="00BF46F9"/>
    <w:rsid w:val="00C012A5"/>
    <w:rsid w:val="00C13390"/>
    <w:rsid w:val="00C474AB"/>
    <w:rsid w:val="00C7580D"/>
    <w:rsid w:val="00C7677D"/>
    <w:rsid w:val="00C802CF"/>
    <w:rsid w:val="00C8258B"/>
    <w:rsid w:val="00C83E7D"/>
    <w:rsid w:val="00C86452"/>
    <w:rsid w:val="00C90D60"/>
    <w:rsid w:val="00CA488E"/>
    <w:rsid w:val="00D044D2"/>
    <w:rsid w:val="00D07CEE"/>
    <w:rsid w:val="00D20003"/>
    <w:rsid w:val="00D2169A"/>
    <w:rsid w:val="00D4017A"/>
    <w:rsid w:val="00D47723"/>
    <w:rsid w:val="00D55F3C"/>
    <w:rsid w:val="00D606E0"/>
    <w:rsid w:val="00D679A9"/>
    <w:rsid w:val="00D80AFE"/>
    <w:rsid w:val="00DC35F3"/>
    <w:rsid w:val="00DC5624"/>
    <w:rsid w:val="00DC6973"/>
    <w:rsid w:val="00E033D8"/>
    <w:rsid w:val="00E12E64"/>
    <w:rsid w:val="00E40550"/>
    <w:rsid w:val="00E45086"/>
    <w:rsid w:val="00E4556F"/>
    <w:rsid w:val="00E45D99"/>
    <w:rsid w:val="00E45E2E"/>
    <w:rsid w:val="00E65994"/>
    <w:rsid w:val="00E668D8"/>
    <w:rsid w:val="00E900CF"/>
    <w:rsid w:val="00E940FC"/>
    <w:rsid w:val="00E96DBB"/>
    <w:rsid w:val="00EB38C9"/>
    <w:rsid w:val="00EC116E"/>
    <w:rsid w:val="00EC266B"/>
    <w:rsid w:val="00EC50D1"/>
    <w:rsid w:val="00EC6D0E"/>
    <w:rsid w:val="00ED4AE4"/>
    <w:rsid w:val="00F02A99"/>
    <w:rsid w:val="00F13FA6"/>
    <w:rsid w:val="00F21770"/>
    <w:rsid w:val="00F2331F"/>
    <w:rsid w:val="00F26F08"/>
    <w:rsid w:val="00F31964"/>
    <w:rsid w:val="00F40D13"/>
    <w:rsid w:val="00F50CF3"/>
    <w:rsid w:val="00F517A1"/>
    <w:rsid w:val="00F51A59"/>
    <w:rsid w:val="00F80073"/>
    <w:rsid w:val="00F80296"/>
    <w:rsid w:val="00F84C89"/>
    <w:rsid w:val="00F91446"/>
    <w:rsid w:val="00FA06D6"/>
    <w:rsid w:val="00FA7FCE"/>
    <w:rsid w:val="00FB0C80"/>
    <w:rsid w:val="00FB1D82"/>
    <w:rsid w:val="00FD51DC"/>
    <w:rsid w:val="00FE2B23"/>
    <w:rsid w:val="00FE60A6"/>
    <w:rsid w:val="00FF189E"/>
    <w:rsid w:val="00FF32CD"/>
    <w:rsid w:val="00FF3E58"/>
    <w:rsid w:val="014A0F90"/>
    <w:rsid w:val="029A3975"/>
    <w:rsid w:val="066A4D41"/>
    <w:rsid w:val="066D113C"/>
    <w:rsid w:val="06A84972"/>
    <w:rsid w:val="079C0EDD"/>
    <w:rsid w:val="07FB00EA"/>
    <w:rsid w:val="09526FE1"/>
    <w:rsid w:val="0AC73C0A"/>
    <w:rsid w:val="0AFD1A29"/>
    <w:rsid w:val="0B556D66"/>
    <w:rsid w:val="0C6B66DD"/>
    <w:rsid w:val="0C7427AF"/>
    <w:rsid w:val="0E577616"/>
    <w:rsid w:val="0E67573C"/>
    <w:rsid w:val="0EC1033C"/>
    <w:rsid w:val="0ECC5F22"/>
    <w:rsid w:val="0F573F6E"/>
    <w:rsid w:val="116A5D60"/>
    <w:rsid w:val="1194312A"/>
    <w:rsid w:val="11D53AF0"/>
    <w:rsid w:val="12296019"/>
    <w:rsid w:val="12FA6820"/>
    <w:rsid w:val="13871E9F"/>
    <w:rsid w:val="14D57EE6"/>
    <w:rsid w:val="15226C9F"/>
    <w:rsid w:val="16EF5224"/>
    <w:rsid w:val="188939D4"/>
    <w:rsid w:val="1B500999"/>
    <w:rsid w:val="1C711F36"/>
    <w:rsid w:val="1D0A2151"/>
    <w:rsid w:val="1D7D6920"/>
    <w:rsid w:val="21F856A8"/>
    <w:rsid w:val="23AF7AC6"/>
    <w:rsid w:val="249421A4"/>
    <w:rsid w:val="250234AC"/>
    <w:rsid w:val="25861994"/>
    <w:rsid w:val="287831CD"/>
    <w:rsid w:val="29D655C5"/>
    <w:rsid w:val="2CE34094"/>
    <w:rsid w:val="2D622F15"/>
    <w:rsid w:val="2DFE5A7E"/>
    <w:rsid w:val="2F132995"/>
    <w:rsid w:val="2F6C4185"/>
    <w:rsid w:val="309B52A5"/>
    <w:rsid w:val="312B7572"/>
    <w:rsid w:val="31524449"/>
    <w:rsid w:val="31AC726B"/>
    <w:rsid w:val="34583138"/>
    <w:rsid w:val="35202E99"/>
    <w:rsid w:val="35260FC6"/>
    <w:rsid w:val="359024AF"/>
    <w:rsid w:val="36464B8A"/>
    <w:rsid w:val="36585ED7"/>
    <w:rsid w:val="385E3125"/>
    <w:rsid w:val="3A023937"/>
    <w:rsid w:val="3A1B69CE"/>
    <w:rsid w:val="3A970977"/>
    <w:rsid w:val="3B0D3200"/>
    <w:rsid w:val="3B31321E"/>
    <w:rsid w:val="3E0422E1"/>
    <w:rsid w:val="3E3602F0"/>
    <w:rsid w:val="416A5BF3"/>
    <w:rsid w:val="41AE50A6"/>
    <w:rsid w:val="41E86D8A"/>
    <w:rsid w:val="424A4A26"/>
    <w:rsid w:val="42BE39D4"/>
    <w:rsid w:val="42D7766F"/>
    <w:rsid w:val="431C176A"/>
    <w:rsid w:val="454B6E42"/>
    <w:rsid w:val="4575213E"/>
    <w:rsid w:val="45BC0F45"/>
    <w:rsid w:val="45C57107"/>
    <w:rsid w:val="460B1BFA"/>
    <w:rsid w:val="49F556EA"/>
    <w:rsid w:val="4A6936C4"/>
    <w:rsid w:val="4C510F17"/>
    <w:rsid w:val="4D803939"/>
    <w:rsid w:val="50D16A9D"/>
    <w:rsid w:val="51263672"/>
    <w:rsid w:val="52034919"/>
    <w:rsid w:val="54447FB5"/>
    <w:rsid w:val="55373136"/>
    <w:rsid w:val="578423BF"/>
    <w:rsid w:val="582E0288"/>
    <w:rsid w:val="592B54ED"/>
    <w:rsid w:val="5AE7368B"/>
    <w:rsid w:val="5C947802"/>
    <w:rsid w:val="5CF46C30"/>
    <w:rsid w:val="5DB3660B"/>
    <w:rsid w:val="5F1C6B01"/>
    <w:rsid w:val="5FD34CDD"/>
    <w:rsid w:val="60AD66EE"/>
    <w:rsid w:val="60DA678C"/>
    <w:rsid w:val="60DD6533"/>
    <w:rsid w:val="613F41DF"/>
    <w:rsid w:val="6292010E"/>
    <w:rsid w:val="63215721"/>
    <w:rsid w:val="646403E5"/>
    <w:rsid w:val="672E2BD5"/>
    <w:rsid w:val="6871525D"/>
    <w:rsid w:val="68A225C6"/>
    <w:rsid w:val="6A9C7437"/>
    <w:rsid w:val="6B230B03"/>
    <w:rsid w:val="6B7E2AC5"/>
    <w:rsid w:val="6BC51BFB"/>
    <w:rsid w:val="6E7D2999"/>
    <w:rsid w:val="70910B39"/>
    <w:rsid w:val="71346D6C"/>
    <w:rsid w:val="72CA7F2B"/>
    <w:rsid w:val="72FB13FA"/>
    <w:rsid w:val="735F4EAC"/>
    <w:rsid w:val="736A6EE1"/>
    <w:rsid w:val="73933FCD"/>
    <w:rsid w:val="75C24832"/>
    <w:rsid w:val="788731E1"/>
    <w:rsid w:val="7BB40853"/>
    <w:rsid w:val="7C244194"/>
    <w:rsid w:val="7DAE2FA7"/>
    <w:rsid w:val="7DCA1746"/>
    <w:rsid w:val="7E2B5F1D"/>
    <w:rsid w:val="7E5C0B4B"/>
    <w:rsid w:val="7FAA79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1BB88A"/>
  <w15:docId w15:val="{2B703353-A85C-430F-971B-350D90DE1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jc w:val="both"/>
    </w:pPr>
    <w:rPr>
      <w:b/>
      <w:bCs/>
      <w:sz w:val="20"/>
      <w:szCs w:val="20"/>
    </w:rPr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jp-bold2">
    <w:name w:val="jp-bold2"/>
    <w:basedOn w:val="DefaultParagraphFont"/>
    <w:qFormat/>
    <w:rPr>
      <w:b/>
      <w:bCs/>
    </w:rPr>
  </w:style>
  <w:style w:type="character" w:customStyle="1" w:styleId="highlight2">
    <w:name w:val="highlight2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table" w:customStyle="1" w:styleId="1">
    <w:name w:val="网格型1"/>
    <w:basedOn w:val="TableNormal"/>
    <w:uiPriority w:val="59"/>
    <w:qFormat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1D8B3732-4135-4EFF-A2D3-08EE2F44FAE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913</Words>
  <Characters>5205</Characters>
  <Application>Microsoft Office Word</Application>
  <DocSecurity>0</DocSecurity>
  <Lines>43</Lines>
  <Paragraphs>12</Paragraphs>
  <ScaleCrop>false</ScaleCrop>
  <Company>Microsoft</Company>
  <LinksUpToDate>false</LinksUpToDate>
  <CharactersWithSpaces>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MM</dc:creator>
  <cp:lastModifiedBy>Megan Bond</cp:lastModifiedBy>
  <cp:revision>2</cp:revision>
  <dcterms:created xsi:type="dcterms:W3CDTF">2021-05-07T14:28:00Z</dcterms:created>
  <dcterms:modified xsi:type="dcterms:W3CDTF">2021-05-07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9</vt:lpwstr>
  </property>
  <property fmtid="{D5CDD505-2E9C-101B-9397-08002B2CF9AE}" pid="3" name="ICV">
    <vt:lpwstr>79BCF1EBAC88459E85380E0F58C145C8</vt:lpwstr>
  </property>
</Properties>
</file>